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AA53E" w14:textId="399295A3" w:rsidR="004106A2" w:rsidRDefault="00C03D92" w:rsidP="004106A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Oral administration of </w:t>
      </w:r>
      <w:r w:rsidR="00585911" w:rsidRPr="005F73FA">
        <w:rPr>
          <w:rFonts w:asciiTheme="majorBidi" w:hAnsiTheme="majorBidi" w:cstheme="majorBidi"/>
          <w:b/>
          <w:sz w:val="24"/>
          <w:szCs w:val="24"/>
          <w:lang w:bidi="he-IL"/>
        </w:rPr>
        <w:t>a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 </w:t>
      </w:r>
      <w:r w:rsidR="00585911" w:rsidRPr="005F73FA">
        <w:rPr>
          <w:rFonts w:asciiTheme="majorBidi" w:hAnsiTheme="majorBidi" w:cstheme="majorBidi"/>
          <w:b/>
          <w:sz w:val="24"/>
          <w:szCs w:val="24"/>
          <w:lang w:bidi="he-IL"/>
        </w:rPr>
        <w:t>s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ingle </w:t>
      </w:r>
      <w:r w:rsidR="003E0391"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anti-CfaE </w:t>
      </w:r>
      <w:r w:rsidR="00361F0C">
        <w:rPr>
          <w:rFonts w:asciiTheme="majorBidi" w:hAnsiTheme="majorBidi" w:cstheme="majorBidi"/>
          <w:b/>
          <w:sz w:val="24"/>
          <w:szCs w:val="24"/>
          <w:lang w:bidi="he-IL"/>
        </w:rPr>
        <w:t>n</w:t>
      </w:r>
      <w:r w:rsidR="004106A2"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anobody </w:t>
      </w:r>
      <w:r w:rsidR="00585911" w:rsidRPr="005F73FA">
        <w:rPr>
          <w:rFonts w:asciiTheme="majorBidi" w:hAnsiTheme="majorBidi" w:cstheme="majorBidi"/>
          <w:b/>
          <w:sz w:val="24"/>
          <w:szCs w:val="24"/>
          <w:lang w:bidi="he-IL"/>
        </w:rPr>
        <w:t>p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rovides </w:t>
      </w:r>
      <w:r w:rsidR="00585911" w:rsidRPr="005F73FA">
        <w:rPr>
          <w:rFonts w:asciiTheme="majorBidi" w:hAnsiTheme="majorBidi" w:cstheme="majorBidi"/>
          <w:b/>
          <w:sz w:val="24"/>
          <w:szCs w:val="24"/>
          <w:lang w:bidi="he-IL"/>
        </w:rPr>
        <w:t>b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roadly </w:t>
      </w:r>
      <w:r w:rsidR="00585911" w:rsidRPr="005F73FA">
        <w:rPr>
          <w:rFonts w:asciiTheme="majorBidi" w:hAnsiTheme="majorBidi" w:cstheme="majorBidi"/>
          <w:b/>
          <w:sz w:val="24"/>
          <w:szCs w:val="24"/>
          <w:lang w:bidi="he-IL"/>
        </w:rPr>
        <w:t>c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ross-protective immunity against </w:t>
      </w:r>
      <w:r w:rsidR="003E0391" w:rsidRPr="005F73FA">
        <w:rPr>
          <w:rFonts w:asciiTheme="majorBidi" w:hAnsiTheme="majorBidi" w:cstheme="majorBidi"/>
          <w:b/>
          <w:sz w:val="24"/>
          <w:szCs w:val="24"/>
          <w:lang w:bidi="he-IL"/>
        </w:rPr>
        <w:t>major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 pathogenic </w:t>
      </w:r>
      <w:r w:rsidR="00035597"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Enterotoxigenic </w:t>
      </w:r>
      <w:r w:rsidR="00585911" w:rsidRPr="005F73FA">
        <w:rPr>
          <w:rFonts w:asciiTheme="majorBidi" w:hAnsiTheme="majorBidi" w:cstheme="majorBidi"/>
          <w:b/>
          <w:i/>
          <w:sz w:val="24"/>
          <w:szCs w:val="24"/>
          <w:lang w:bidi="he-IL"/>
        </w:rPr>
        <w:t>Escherichia</w:t>
      </w:r>
      <w:r w:rsidR="007C439A">
        <w:rPr>
          <w:rFonts w:asciiTheme="majorBidi" w:hAnsiTheme="majorBidi" w:cstheme="majorBidi"/>
          <w:b/>
          <w:i/>
          <w:sz w:val="24"/>
          <w:szCs w:val="24"/>
          <w:lang w:bidi="he-IL"/>
        </w:rPr>
        <w:t xml:space="preserve"> </w:t>
      </w:r>
      <w:r w:rsidR="00035597" w:rsidRPr="005F73FA">
        <w:rPr>
          <w:rFonts w:asciiTheme="majorBidi" w:hAnsiTheme="majorBidi" w:cstheme="majorBidi"/>
          <w:b/>
          <w:i/>
          <w:sz w:val="24"/>
          <w:szCs w:val="24"/>
          <w:lang w:bidi="he-IL"/>
        </w:rPr>
        <w:t>coli</w:t>
      </w:r>
      <w:r w:rsidR="00035597" w:rsidRPr="005F73FA">
        <w:rPr>
          <w:rFonts w:asciiTheme="majorBidi" w:hAnsiTheme="majorBidi" w:cstheme="majorBidi"/>
          <w:b/>
          <w:sz w:val="24"/>
          <w:szCs w:val="24"/>
          <w:lang w:bidi="he-IL"/>
        </w:rPr>
        <w:t xml:space="preserve"> </w:t>
      </w:r>
      <w:r w:rsidRPr="005F73FA">
        <w:rPr>
          <w:rFonts w:asciiTheme="majorBidi" w:hAnsiTheme="majorBidi" w:cstheme="majorBidi"/>
          <w:b/>
          <w:sz w:val="24"/>
          <w:szCs w:val="24"/>
          <w:lang w:bidi="he-IL"/>
        </w:rPr>
        <w:t>strains</w:t>
      </w:r>
    </w:p>
    <w:p w14:paraId="47836E93" w14:textId="77777777" w:rsidR="009508D5" w:rsidRDefault="009508D5" w:rsidP="004106A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</w:p>
    <w:p w14:paraId="2927694D" w14:textId="6717776B" w:rsidR="0026034C" w:rsidRPr="005F73FA" w:rsidRDefault="0026034C" w:rsidP="004106A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  <w:r>
        <w:rPr>
          <w:rFonts w:asciiTheme="majorBidi" w:hAnsiTheme="majorBidi" w:cstheme="majorBidi"/>
          <w:b/>
          <w:sz w:val="24"/>
          <w:szCs w:val="24"/>
          <w:lang w:bidi="he-IL"/>
        </w:rPr>
        <w:t>(Supplemental data)</w:t>
      </w:r>
    </w:p>
    <w:p w14:paraId="41D979A4" w14:textId="77777777" w:rsidR="00272107" w:rsidRDefault="00272107" w:rsidP="00272107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4B050" w14:textId="2080B153" w:rsidR="005F73FA" w:rsidRPr="00272107" w:rsidRDefault="005F73FA" w:rsidP="00272107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  <w:vertAlign w:val="superscript"/>
        </w:rPr>
      </w:pPr>
      <w:r w:rsidRPr="001830B5">
        <w:rPr>
          <w:rFonts w:ascii="Times New Roman" w:hAnsi="Times New Roman" w:cs="Times New Roman"/>
          <w:sz w:val="24"/>
          <w:szCs w:val="24"/>
        </w:rPr>
        <w:t>Alla Amcheslavsky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Aaron Wallace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Monir Ejemel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Qi Li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11EF">
        <w:rPr>
          <w:rFonts w:ascii="Times New Roman" w:hAnsi="Times New Roman" w:cs="Times New Roman"/>
          <w:sz w:val="24"/>
          <w:szCs w:val="24"/>
        </w:rPr>
        <w:t xml:space="preserve">, </w:t>
      </w:r>
      <w:r w:rsidR="008F7279" w:rsidRPr="006611EF">
        <w:rPr>
          <w:rFonts w:ascii="Times New Roman" w:hAnsi="Times New Roman" w:cs="Times New Roman"/>
          <w:sz w:val="24"/>
          <w:szCs w:val="24"/>
        </w:rPr>
        <w:t>Conor</w:t>
      </w:r>
      <w:r w:rsidR="008F7279" w:rsidRPr="001830B5">
        <w:rPr>
          <w:rFonts w:ascii="Times New Roman" w:hAnsi="Times New Roman" w:cs="Times New Roman"/>
          <w:sz w:val="24"/>
          <w:szCs w:val="24"/>
        </w:rPr>
        <w:t xml:space="preserve"> </w:t>
      </w:r>
      <w:r w:rsidR="008F7279" w:rsidRPr="008F7279">
        <w:rPr>
          <w:rFonts w:ascii="Times New Roman" w:hAnsi="Times New Roman" w:cs="Times New Roman"/>
          <w:sz w:val="24"/>
          <w:szCs w:val="24"/>
        </w:rPr>
        <w:t>McMahon</w:t>
      </w:r>
      <w:r w:rsidR="008B3662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="008F7279">
        <w:rPr>
          <w:rFonts w:ascii="Times New Roman" w:eastAsia="Cambria" w:hAnsi="Times New Roman" w:cs="Times New Roman"/>
          <w:sz w:val="24"/>
          <w:szCs w:val="24"/>
        </w:rPr>
        <w:t xml:space="preserve">, </w:t>
      </w:r>
      <w:r w:rsidRPr="008F7279">
        <w:rPr>
          <w:rFonts w:ascii="Times New Roman" w:hAnsi="Times New Roman" w:cs="Times New Roman"/>
          <w:sz w:val="24"/>
          <w:szCs w:val="24"/>
        </w:rPr>
        <w:t>Matteo</w:t>
      </w:r>
      <w:r w:rsidRPr="001830B5">
        <w:rPr>
          <w:rFonts w:ascii="Times New Roman" w:hAnsi="Times New Roman" w:cs="Times New Roman"/>
          <w:sz w:val="24"/>
          <w:szCs w:val="24"/>
        </w:rPr>
        <w:t xml:space="preserve"> Stoppato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Serena Giuntini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 Zachary A. Schiller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Jessica Pondish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 xml:space="preserve">, Jacqueline </w:t>
      </w:r>
      <w:r w:rsidR="008B3662">
        <w:rPr>
          <w:rFonts w:ascii="Times New Roman" w:hAnsi="Times New Roman" w:cs="Times New Roman"/>
          <w:sz w:val="24"/>
          <w:szCs w:val="24"/>
        </w:rPr>
        <w:t xml:space="preserve">R. </w:t>
      </w:r>
      <w:r w:rsidRPr="001830B5">
        <w:rPr>
          <w:rFonts w:ascii="Times New Roman" w:hAnsi="Times New Roman" w:cs="Times New Roman"/>
          <w:sz w:val="24"/>
          <w:szCs w:val="24"/>
        </w:rPr>
        <w:t>Toomey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Ryan Schneider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Jordan Meisinger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 xml:space="preserve">, </w:t>
      </w:r>
      <w:r w:rsidR="008F7279" w:rsidRPr="008F7279">
        <w:rPr>
          <w:rFonts w:ascii="Times New Roman" w:hAnsi="Times New Roman" w:cs="Times New Roman"/>
          <w:sz w:val="24"/>
          <w:szCs w:val="24"/>
        </w:rPr>
        <w:t>Raimond</w:t>
      </w:r>
      <w:r w:rsidR="008F7279" w:rsidRPr="001830B5">
        <w:rPr>
          <w:rFonts w:ascii="Times New Roman" w:hAnsi="Times New Roman" w:cs="Times New Roman"/>
          <w:sz w:val="24"/>
          <w:szCs w:val="24"/>
        </w:rPr>
        <w:t xml:space="preserve"> </w:t>
      </w:r>
      <w:r w:rsidR="008F7279" w:rsidRPr="008F7279">
        <w:rPr>
          <w:rFonts w:ascii="Times New Roman" w:hAnsi="Times New Roman" w:cs="Times New Roman"/>
          <w:sz w:val="24"/>
          <w:szCs w:val="24"/>
        </w:rPr>
        <w:t>Heukers</w:t>
      </w:r>
      <w:r w:rsidR="008B36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F7279">
        <w:rPr>
          <w:rFonts w:ascii="Times New Roman" w:hAnsi="Times New Roman" w:cs="Times New Roman"/>
          <w:sz w:val="24"/>
          <w:szCs w:val="24"/>
        </w:rPr>
        <w:t xml:space="preserve">, </w:t>
      </w:r>
      <w:r w:rsidRPr="008F7279">
        <w:rPr>
          <w:rFonts w:ascii="Times New Roman" w:hAnsi="Times New Roman" w:cs="Times New Roman"/>
          <w:sz w:val="24"/>
          <w:szCs w:val="24"/>
        </w:rPr>
        <w:t>Andrew</w:t>
      </w:r>
      <w:r w:rsidR="00942B29">
        <w:rPr>
          <w:rFonts w:ascii="Times New Roman" w:hAnsi="Times New Roman" w:cs="Times New Roman"/>
          <w:sz w:val="24"/>
          <w:szCs w:val="24"/>
        </w:rPr>
        <w:t xml:space="preserve"> C.</w:t>
      </w:r>
      <w:r w:rsidRPr="001830B5">
        <w:rPr>
          <w:rFonts w:ascii="Times New Roman" w:hAnsi="Times New Roman" w:cs="Times New Roman"/>
          <w:sz w:val="24"/>
          <w:szCs w:val="24"/>
        </w:rPr>
        <w:t xml:space="preserve"> Kruse</w:t>
      </w:r>
      <w:r w:rsidR="008B3662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="008F7279">
        <w:rPr>
          <w:rFonts w:ascii="Times New Roman" w:hAnsi="Times New Roman" w:cs="Times New Roman"/>
          <w:sz w:val="24"/>
          <w:szCs w:val="24"/>
        </w:rPr>
        <w:t xml:space="preserve">, </w:t>
      </w:r>
      <w:r w:rsidRPr="001830B5">
        <w:rPr>
          <w:rFonts w:ascii="Times New Roman" w:hAnsi="Times New Roman" w:cs="Times New Roman"/>
          <w:sz w:val="24"/>
          <w:szCs w:val="24"/>
        </w:rPr>
        <w:t>Elieen M. Barry</w:t>
      </w:r>
      <w:r w:rsidR="00272107" w:rsidRPr="0027210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C1CE7">
        <w:rPr>
          <w:rFonts w:ascii="Times New Roman" w:hAnsi="Times New Roman" w:cs="Times New Roman"/>
          <w:sz w:val="24"/>
          <w:szCs w:val="24"/>
        </w:rPr>
        <w:t>, Brian</w:t>
      </w:r>
      <w:bookmarkStart w:id="0" w:name="_GoBack"/>
      <w:bookmarkEnd w:id="0"/>
      <w:r w:rsidRPr="001830B5">
        <w:rPr>
          <w:rFonts w:ascii="Times New Roman" w:hAnsi="Times New Roman" w:cs="Times New Roman"/>
          <w:sz w:val="24"/>
          <w:szCs w:val="24"/>
        </w:rPr>
        <w:t xml:space="preserve"> Pierce</w:t>
      </w:r>
      <w:r w:rsidR="00272107" w:rsidRPr="0027210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30B5">
        <w:rPr>
          <w:rFonts w:ascii="Times New Roman" w:hAnsi="Times New Roman" w:cs="Times New Roman"/>
          <w:sz w:val="24"/>
          <w:szCs w:val="24"/>
        </w:rPr>
        <w:t>, Mark S. Klempner</w:t>
      </w:r>
      <w:r w:rsidR="001830B5" w:rsidRPr="00272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>, Lisa A. Cavacini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30B5">
        <w:rPr>
          <w:rFonts w:ascii="Times New Roman" w:hAnsi="Times New Roman" w:cs="Times New Roman"/>
          <w:sz w:val="24"/>
          <w:szCs w:val="24"/>
        </w:rPr>
        <w:t xml:space="preserve">, </w:t>
      </w:r>
      <w:r w:rsidRPr="001830B5">
        <w:rPr>
          <w:rFonts w:ascii="Times New Roman" w:hAnsi="Times New Roman" w:cs="Times New Roman"/>
          <w:bCs/>
          <w:sz w:val="24"/>
          <w:szCs w:val="24"/>
        </w:rPr>
        <w:t>Yang Wang</w:t>
      </w:r>
      <w:r w:rsidR="001830B5" w:rsidRPr="006B1EF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C47CF34" w14:textId="560D3B4F" w:rsidR="004106A2" w:rsidRPr="00272107" w:rsidRDefault="004106A2" w:rsidP="004106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0CBA067A" w14:textId="3EB48564" w:rsidR="0079713F" w:rsidRPr="00272107" w:rsidRDefault="0079713F" w:rsidP="007971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2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2107">
        <w:rPr>
          <w:rFonts w:ascii="Times New Roman" w:hAnsi="Times New Roman" w:cs="Times New Roman"/>
          <w:sz w:val="24"/>
          <w:szCs w:val="24"/>
        </w:rPr>
        <w:t>MassBiologics, University of Massachusetts Medical School, Boston, Massachusetts, USA</w:t>
      </w:r>
    </w:p>
    <w:p w14:paraId="2E6E290B" w14:textId="7EE3974E" w:rsidR="00272107" w:rsidRPr="00361F0C" w:rsidRDefault="00272107" w:rsidP="007971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1F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5C4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QVQ B.V. </w:t>
      </w:r>
      <w:r w:rsidR="001E1BC0" w:rsidRPr="00945C4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Utrecht</w:t>
      </w:r>
      <w:r w:rsidR="001E1BC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="00132BDA" w:rsidRPr="00945C4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r w:rsidRPr="00945C4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etherlands.</w:t>
      </w:r>
    </w:p>
    <w:p w14:paraId="415FB606" w14:textId="513DEDDE" w:rsidR="00942B29" w:rsidRPr="00272107" w:rsidRDefault="00272107" w:rsidP="00942B29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272107">
        <w:rPr>
          <w:rFonts w:ascii="Times New Roman" w:eastAsia="Cambria" w:hAnsi="Times New Roman" w:cs="Times New Roman"/>
          <w:sz w:val="24"/>
          <w:szCs w:val="24"/>
          <w:vertAlign w:val="superscript"/>
        </w:rPr>
        <w:t>3</w:t>
      </w:r>
      <w:r w:rsidR="00942B29" w:rsidRPr="00272107">
        <w:rPr>
          <w:rFonts w:ascii="Times New Roman" w:eastAsia="Cambria" w:hAnsi="Times New Roman" w:cs="Times New Roman"/>
          <w:sz w:val="24"/>
          <w:szCs w:val="24"/>
        </w:rPr>
        <w:t xml:space="preserve">Department of Biological Chemistry and Molecular Pharmacology, </w:t>
      </w:r>
      <w:r w:rsidR="00942B29">
        <w:rPr>
          <w:rFonts w:ascii="Times New Roman" w:eastAsia="Cambria" w:hAnsi="Times New Roman" w:cs="Times New Roman"/>
          <w:sz w:val="24"/>
          <w:szCs w:val="24"/>
        </w:rPr>
        <w:t xml:space="preserve">Blavatnik Institute, </w:t>
      </w:r>
      <w:r w:rsidR="00942B29" w:rsidRPr="00272107">
        <w:rPr>
          <w:rFonts w:ascii="Times New Roman" w:eastAsia="Cambria" w:hAnsi="Times New Roman" w:cs="Times New Roman"/>
          <w:sz w:val="24"/>
          <w:szCs w:val="24"/>
        </w:rPr>
        <w:t>Harvard Medical School, Boston, Massachusetts, USA</w:t>
      </w:r>
    </w:p>
    <w:p w14:paraId="1452FFBD" w14:textId="6A333C4F" w:rsidR="001830B5" w:rsidRPr="00272107" w:rsidRDefault="00272107" w:rsidP="001830B5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272107">
        <w:rPr>
          <w:rFonts w:ascii="Times New Roman" w:eastAsia="Cambria" w:hAnsi="Times New Roman" w:cs="Times New Roman"/>
          <w:sz w:val="24"/>
          <w:szCs w:val="24"/>
          <w:vertAlign w:val="superscript"/>
        </w:rPr>
        <w:t>4</w:t>
      </w:r>
      <w:r w:rsidR="001830B5" w:rsidRPr="00272107">
        <w:rPr>
          <w:rFonts w:ascii="Times New Roman" w:eastAsia="Cambria" w:hAnsi="Times New Roman" w:cs="Times New Roman"/>
          <w:sz w:val="24"/>
          <w:szCs w:val="24"/>
        </w:rPr>
        <w:t>Center for Vaccine Development, University of Maryland School of Medicine, Baltimore, Maryland</w:t>
      </w:r>
    </w:p>
    <w:p w14:paraId="34737675" w14:textId="6ED2A7FD" w:rsidR="001830B5" w:rsidRPr="00272107" w:rsidRDefault="00272107" w:rsidP="001830B5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272107">
        <w:rPr>
          <w:rFonts w:ascii="Times New Roman" w:eastAsia="Cambria" w:hAnsi="Times New Roman" w:cs="Times New Roman"/>
          <w:sz w:val="24"/>
          <w:szCs w:val="24"/>
          <w:vertAlign w:val="superscript"/>
        </w:rPr>
        <w:t>5</w:t>
      </w:r>
      <w:r w:rsidR="001830B5" w:rsidRPr="00272107">
        <w:rPr>
          <w:rFonts w:ascii="Times New Roman" w:eastAsia="Cambria" w:hAnsi="Times New Roman" w:cs="Times New Roman"/>
          <w:sz w:val="24"/>
          <w:szCs w:val="24"/>
        </w:rPr>
        <w:t>Institute for Bioscience &amp; Biotechnology Research, University of Maryland School of Medicine, Baltimore, Maryland</w:t>
      </w:r>
    </w:p>
    <w:p w14:paraId="564B7B64" w14:textId="5B536F36" w:rsidR="00272107" w:rsidRPr="00272107" w:rsidRDefault="00272107" w:rsidP="001830B5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  <w:vertAlign w:val="superscript"/>
        </w:rPr>
      </w:pPr>
    </w:p>
    <w:p w14:paraId="1BCC2F34" w14:textId="5433CAFD" w:rsidR="001830B5" w:rsidRPr="00205003" w:rsidRDefault="001830B5" w:rsidP="001830B5">
      <w:pPr>
        <w:pStyle w:val="Normal1"/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54A93724" w14:textId="671B4D57" w:rsidR="0079713F" w:rsidRDefault="0079713F">
      <w:pPr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br w:type="page"/>
      </w:r>
    </w:p>
    <w:p w14:paraId="6C89B6E5" w14:textId="4D0B64E3" w:rsidR="00FD0F72" w:rsidRDefault="00FD0F72" w:rsidP="005766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0E0A4809" w14:textId="34FD177B" w:rsidR="00EF2895" w:rsidRDefault="00EF2895" w:rsidP="005766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  <w:r w:rsidRPr="006F4883">
        <w:rPr>
          <w:rFonts w:asciiTheme="majorBidi" w:hAnsiTheme="majorBidi" w:cstheme="majorBidi"/>
          <w:b/>
          <w:sz w:val="24"/>
          <w:szCs w:val="24"/>
          <w:lang w:bidi="he-IL"/>
        </w:rPr>
        <w:t xml:space="preserve"> </w:t>
      </w:r>
      <w:r w:rsidR="00132BDA">
        <w:rPr>
          <w:noProof/>
        </w:rPr>
        <w:drawing>
          <wp:inline distT="0" distB="0" distL="0" distR="0" wp14:anchorId="6C7A98CE" wp14:editId="36450FD9">
            <wp:extent cx="4886325" cy="246697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A40C4" w14:textId="6EECD091" w:rsidR="00FD0F72" w:rsidRDefault="00FD0F72" w:rsidP="005766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  <w:r w:rsidRPr="006F4883">
        <w:rPr>
          <w:rFonts w:asciiTheme="majorBidi" w:hAnsiTheme="majorBidi" w:cstheme="majorBidi"/>
          <w:b/>
          <w:sz w:val="24"/>
          <w:szCs w:val="24"/>
          <w:lang w:bidi="he-IL"/>
        </w:rPr>
        <w:t>Supplemental figure 1</w:t>
      </w:r>
      <w:r w:rsidR="00EE79DD">
        <w:rPr>
          <w:rFonts w:asciiTheme="majorBidi" w:hAnsiTheme="majorBidi" w:cstheme="majorBidi"/>
          <w:b/>
          <w:sz w:val="24"/>
          <w:szCs w:val="24"/>
          <w:lang w:bidi="he-IL"/>
        </w:rPr>
        <w:t>. Strategy for selection of CfaE binding clones from yeast display library</w:t>
      </w:r>
    </w:p>
    <w:p w14:paraId="07F9852C" w14:textId="77777777" w:rsidR="007D7D34" w:rsidRDefault="00EE79DD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EE79DD">
        <w:rPr>
          <w:rFonts w:asciiTheme="majorBidi" w:hAnsiTheme="majorBidi" w:cstheme="majorBidi"/>
          <w:sz w:val="24"/>
          <w:szCs w:val="24"/>
          <w:lang w:bidi="he-IL"/>
        </w:rPr>
        <w:t>(A)</w:t>
      </w:r>
      <w:r w:rsidR="00F83231" w:rsidRPr="00F83231">
        <w:rPr>
          <w:rFonts w:asciiTheme="majorBidi" w:hAnsiTheme="majorBidi" w:cstheme="majorBidi"/>
          <w:sz w:val="24"/>
          <w:szCs w:val="24"/>
        </w:rPr>
        <w:t xml:space="preserve"> </w:t>
      </w:r>
      <w:r w:rsidR="00F83231">
        <w:rPr>
          <w:rFonts w:asciiTheme="majorBidi" w:hAnsiTheme="majorBidi" w:cstheme="majorBidi"/>
          <w:sz w:val="24"/>
          <w:szCs w:val="24"/>
        </w:rPr>
        <w:t>High-affinity binders were enriched by</w:t>
      </w:r>
      <w:r w:rsidR="00F83231" w:rsidRPr="57151A30">
        <w:rPr>
          <w:rFonts w:asciiTheme="majorBidi" w:hAnsiTheme="majorBidi" w:cstheme="majorBidi"/>
          <w:sz w:val="24"/>
          <w:szCs w:val="24"/>
        </w:rPr>
        <w:t xml:space="preserve"> fluorescent activated cell sorting (FACS) with </w:t>
      </w:r>
    </w:p>
    <w:p w14:paraId="14ABEA57" w14:textId="2497F72A" w:rsidR="00F83231" w:rsidRDefault="00F83231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00 nM AlexaFluor488</w:t>
      </w:r>
      <w:r w:rsidRPr="57151A30">
        <w:rPr>
          <w:rFonts w:asciiTheme="majorBidi" w:hAnsiTheme="majorBidi" w:cstheme="majorBidi"/>
          <w:sz w:val="24"/>
          <w:szCs w:val="24"/>
        </w:rPr>
        <w:t xml:space="preserve"> labeled</w:t>
      </w:r>
      <w:r>
        <w:rPr>
          <w:rFonts w:asciiTheme="majorBidi" w:hAnsiTheme="majorBidi" w:cstheme="majorBidi"/>
          <w:sz w:val="24"/>
          <w:szCs w:val="24"/>
        </w:rPr>
        <w:t xml:space="preserve"> CfaE</w:t>
      </w:r>
      <w:r w:rsidRPr="57151A30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Nanobody expression was monitored with AlexaFluor647 labeled anti-HA antibody.</w:t>
      </w:r>
    </w:p>
    <w:p w14:paraId="2249C0CF" w14:textId="7DE998FA" w:rsidR="00F83231" w:rsidRDefault="00F83231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B) Competitive FACS screen was performed against a potent</w:t>
      </w:r>
      <w:r w:rsidRPr="57151A30">
        <w:rPr>
          <w:rFonts w:asciiTheme="majorBidi" w:hAnsiTheme="majorBidi" w:cstheme="majorBidi"/>
          <w:sz w:val="24"/>
          <w:szCs w:val="24"/>
        </w:rPr>
        <w:t xml:space="preserve"> anti-CfaE </w:t>
      </w:r>
      <w:r>
        <w:rPr>
          <w:rFonts w:asciiTheme="majorBidi" w:hAnsiTheme="majorBidi" w:cstheme="majorBidi"/>
          <w:sz w:val="24"/>
          <w:szCs w:val="24"/>
        </w:rPr>
        <w:t>human monoclonal antibody (HuMab),</w:t>
      </w:r>
      <w:r w:rsidRPr="57151A30">
        <w:rPr>
          <w:rFonts w:asciiTheme="majorBidi" w:hAnsiTheme="majorBidi" w:cstheme="majorBidi"/>
          <w:sz w:val="24"/>
          <w:szCs w:val="24"/>
        </w:rPr>
        <w:t xml:space="preserve"> 68-61</w:t>
      </w:r>
      <w:r>
        <w:rPr>
          <w:rFonts w:asciiTheme="majorBidi" w:hAnsiTheme="majorBidi" w:cstheme="majorBidi"/>
          <w:sz w:val="24"/>
          <w:szCs w:val="24"/>
        </w:rPr>
        <w:t>,</w:t>
      </w:r>
      <w:r w:rsidRPr="57151A3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57151A30">
        <w:rPr>
          <w:rFonts w:asciiTheme="majorBidi" w:hAnsiTheme="majorBidi" w:cstheme="majorBidi"/>
          <w:sz w:val="24"/>
          <w:szCs w:val="24"/>
        </w:rPr>
        <w:t xml:space="preserve">identify </w:t>
      </w:r>
      <w:r>
        <w:rPr>
          <w:rFonts w:asciiTheme="majorBidi" w:hAnsiTheme="majorBidi" w:cstheme="majorBidi"/>
          <w:sz w:val="24"/>
          <w:szCs w:val="24"/>
        </w:rPr>
        <w:t>nanobodies</w:t>
      </w:r>
      <w:r w:rsidRPr="57151A30">
        <w:rPr>
          <w:rFonts w:asciiTheme="majorBidi" w:hAnsiTheme="majorBidi" w:cstheme="majorBidi"/>
          <w:sz w:val="24"/>
          <w:szCs w:val="24"/>
        </w:rPr>
        <w:t xml:space="preserve"> </w:t>
      </w:r>
      <w:r w:rsidR="00132BDA">
        <w:rPr>
          <w:rFonts w:asciiTheme="majorBidi" w:hAnsiTheme="majorBidi" w:cstheme="majorBidi"/>
          <w:sz w:val="24"/>
          <w:szCs w:val="24"/>
        </w:rPr>
        <w:t>competing for the binding</w:t>
      </w:r>
      <w:r>
        <w:rPr>
          <w:rFonts w:asciiTheme="majorBidi" w:hAnsiTheme="majorBidi" w:cstheme="majorBidi"/>
          <w:sz w:val="24"/>
          <w:szCs w:val="24"/>
        </w:rPr>
        <w:t xml:space="preserve"> to </w:t>
      </w:r>
      <w:r w:rsidR="00132BDA">
        <w:rPr>
          <w:rFonts w:asciiTheme="majorBidi" w:hAnsiTheme="majorBidi" w:cstheme="majorBidi"/>
          <w:sz w:val="24"/>
          <w:szCs w:val="24"/>
        </w:rPr>
        <w:t xml:space="preserve">putative receptor pocket </w:t>
      </w:r>
      <w:r w:rsidRPr="57151A30">
        <w:rPr>
          <w:rFonts w:asciiTheme="majorBidi" w:hAnsiTheme="majorBidi" w:cstheme="majorBidi"/>
          <w:sz w:val="24"/>
          <w:szCs w:val="24"/>
        </w:rPr>
        <w:t>of Cfa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59EBB77" w14:textId="16D9CC92" w:rsidR="00896131" w:rsidRDefault="00896131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C89B41D" w14:textId="2BEC05BC" w:rsidR="00896131" w:rsidRDefault="00896131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18A4BA4B" w14:textId="77777777" w:rsidR="00896131" w:rsidRDefault="00896131" w:rsidP="00F832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701717DF" w14:textId="56CBA04B" w:rsidR="00132BDA" w:rsidRDefault="00132BDA" w:rsidP="00F83231">
      <w:pPr>
        <w:spacing w:line="480" w:lineRule="auto"/>
        <w:contextualSpacing/>
        <w:rPr>
          <w:rFonts w:asciiTheme="majorBidi" w:hAnsiTheme="majorBidi" w:cstheme="majorBidi"/>
          <w:color w:val="4472C4" w:themeColor="accent5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D145B2" wp14:editId="636B9F72">
            <wp:extent cx="5534025" cy="193357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5509D" w14:textId="58EE470E" w:rsidR="00EE79DD" w:rsidRDefault="00EE79DD" w:rsidP="005766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1E55C673" w14:textId="70A189A6" w:rsidR="003237CB" w:rsidRPr="006F4883" w:rsidRDefault="003237CB" w:rsidP="003237C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lang w:bidi="he-IL"/>
        </w:rPr>
      </w:pPr>
      <w:r w:rsidRPr="006F4883">
        <w:rPr>
          <w:rFonts w:asciiTheme="majorBidi" w:hAnsiTheme="majorBidi" w:cstheme="majorBidi"/>
          <w:b/>
          <w:sz w:val="24"/>
          <w:szCs w:val="24"/>
          <w:lang w:bidi="he-IL"/>
        </w:rPr>
        <w:t xml:space="preserve">Supplemental figure </w:t>
      </w:r>
      <w:r>
        <w:rPr>
          <w:rFonts w:asciiTheme="majorBidi" w:hAnsiTheme="majorBidi" w:cstheme="majorBidi"/>
          <w:b/>
          <w:sz w:val="24"/>
          <w:szCs w:val="24"/>
          <w:lang w:bidi="he-IL"/>
        </w:rPr>
        <w:t>2. Yeast surface displayed clones show va</w:t>
      </w:r>
      <w:r w:rsidR="00EE79DD">
        <w:rPr>
          <w:rFonts w:asciiTheme="majorBidi" w:hAnsiTheme="majorBidi" w:cstheme="majorBidi"/>
          <w:b/>
          <w:sz w:val="24"/>
          <w:szCs w:val="24"/>
          <w:lang w:bidi="he-IL"/>
        </w:rPr>
        <w:t>rious binding affinities to CfaE protein</w:t>
      </w:r>
    </w:p>
    <w:p w14:paraId="017D4176" w14:textId="4922BC1C" w:rsidR="00896131" w:rsidRDefault="006F4883" w:rsidP="00896131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Flow analysis demonstrating example</w:t>
      </w:r>
      <w:r w:rsidR="00EE79DD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weak</w:t>
      </w:r>
      <w:r w:rsidR="00EE79DD">
        <w:rPr>
          <w:rFonts w:ascii="Times New Roman" w:eastAsia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sz w:val="24"/>
          <w:szCs w:val="24"/>
        </w:rPr>
        <w:t>, moderate</w:t>
      </w:r>
      <w:r w:rsidR="00EE79DD">
        <w:rPr>
          <w:rFonts w:ascii="Times New Roman" w:eastAsia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trong</w:t>
      </w:r>
      <w:r w:rsidR="00EE79DD">
        <w:rPr>
          <w:rFonts w:ascii="Times New Roman" w:eastAsia="Times New Roman" w:hAnsi="Times New Roman" w:cs="Times New Roman"/>
          <w:sz w:val="24"/>
          <w:szCs w:val="24"/>
        </w:rPr>
        <w:t xml:space="preserve"> (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nding of yeast displayed nanobodies to CfaE protein.</w:t>
      </w:r>
      <w:r w:rsidR="00896131">
        <w:rPr>
          <w:rFonts w:ascii="Times New Roman" w:eastAsia="Times New Roman" w:hAnsi="Times New Roman" w:cs="Times New Roman"/>
          <w:sz w:val="24"/>
          <w:szCs w:val="24"/>
        </w:rPr>
        <w:t xml:space="preserve"> Single nanobody clones displayed on yeast surface were labled with 100nM of </w:t>
      </w:r>
      <w:r w:rsidR="00896131">
        <w:rPr>
          <w:rFonts w:asciiTheme="majorBidi" w:hAnsiTheme="majorBidi" w:cstheme="majorBidi"/>
          <w:sz w:val="24"/>
          <w:szCs w:val="24"/>
        </w:rPr>
        <w:t>AlexaFluor647</w:t>
      </w:r>
      <w:r w:rsidR="00896131" w:rsidRPr="57151A30">
        <w:rPr>
          <w:rFonts w:asciiTheme="majorBidi" w:hAnsiTheme="majorBidi" w:cstheme="majorBidi"/>
          <w:sz w:val="24"/>
          <w:szCs w:val="24"/>
        </w:rPr>
        <w:t xml:space="preserve"> labeled</w:t>
      </w:r>
      <w:r w:rsidR="00896131">
        <w:rPr>
          <w:rFonts w:asciiTheme="majorBidi" w:hAnsiTheme="majorBidi" w:cstheme="majorBidi"/>
          <w:sz w:val="24"/>
          <w:szCs w:val="24"/>
        </w:rPr>
        <w:t xml:space="preserve"> CfaE.  Nanobody exp</w:t>
      </w:r>
      <w:r w:rsidR="001273CC">
        <w:rPr>
          <w:rFonts w:asciiTheme="majorBidi" w:hAnsiTheme="majorBidi" w:cstheme="majorBidi"/>
          <w:sz w:val="24"/>
          <w:szCs w:val="24"/>
        </w:rPr>
        <w:t>ression was monitored with FITC</w:t>
      </w:r>
      <w:r w:rsidR="00896131">
        <w:rPr>
          <w:rFonts w:asciiTheme="majorBidi" w:hAnsiTheme="majorBidi" w:cstheme="majorBidi"/>
          <w:sz w:val="24"/>
          <w:szCs w:val="24"/>
        </w:rPr>
        <w:t xml:space="preserve"> labeled anti-HA antibody.</w:t>
      </w:r>
    </w:p>
    <w:p w14:paraId="338DD2BC" w14:textId="5AF41BF8" w:rsidR="006F4883" w:rsidRDefault="006F4883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21EC17" w14:textId="6103153A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522CCF" w14:textId="4336D9B8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4B3625" w14:textId="5485946C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9BE86D" w14:textId="3F305160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AEA512" w14:textId="77777777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670FAF" w14:textId="67D7D511" w:rsidR="00132BDA" w:rsidRDefault="00132BDA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15D7CC" wp14:editId="07049929">
            <wp:extent cx="2343150" cy="2438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9E51" w14:textId="69309AD4" w:rsidR="00C3018B" w:rsidRPr="00132BDA" w:rsidRDefault="00C3018B" w:rsidP="006F488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018B">
        <w:rPr>
          <w:rFonts w:ascii="Times New Roman" w:eastAsia="Times New Roman" w:hAnsi="Times New Roman" w:cs="Times New Roman"/>
          <w:b/>
          <w:sz w:val="24"/>
          <w:szCs w:val="24"/>
        </w:rPr>
        <w:t>Supplemental figur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32BDA">
        <w:rPr>
          <w:rFonts w:ascii="Times New Roman" w:eastAsia="Times New Roman" w:hAnsi="Times New Roman" w:cs="Times New Roman"/>
          <w:b/>
          <w:sz w:val="24"/>
          <w:szCs w:val="24"/>
        </w:rPr>
        <w:t>Effect of Travelan on ETEC colonization in one hour pre-treatment model</w:t>
      </w:r>
    </w:p>
    <w:p w14:paraId="08B0A70A" w14:textId="6422A435" w:rsidR="00C3018B" w:rsidRDefault="00C3018B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ravelan was used at 10, 20 and 40 mg/kg one </w:t>
      </w:r>
      <w:r w:rsidR="00132BDA">
        <w:rPr>
          <w:rFonts w:ascii="Times New Roman" w:eastAsia="Times New Roman" w:hAnsi="Times New Roman" w:cs="Times New Roman"/>
          <w:sz w:val="24"/>
          <w:szCs w:val="24"/>
        </w:rPr>
        <w:t xml:space="preserve">hour </w:t>
      </w:r>
      <w:r w:rsidR="00132BDA">
        <w:rPr>
          <w:rFonts w:asciiTheme="majorBidi" w:hAnsiTheme="majorBidi" w:cstheme="majorBidi"/>
          <w:sz w:val="24"/>
          <w:szCs w:val="24"/>
          <w:lang w:bidi="he-IL"/>
        </w:rPr>
        <w:t>prior to administration of 10</w:t>
      </w:r>
      <w:r w:rsidR="00132BDA" w:rsidRPr="00112C8F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>7</w:t>
      </w:r>
      <w:r w:rsidR="00132BDA">
        <w:rPr>
          <w:rFonts w:asciiTheme="majorBidi" w:hAnsiTheme="majorBidi" w:cstheme="majorBidi"/>
          <w:sz w:val="24"/>
          <w:szCs w:val="24"/>
          <w:lang w:bidi="he-IL"/>
        </w:rPr>
        <w:t xml:space="preserve"> CFU of H10407</w:t>
      </w:r>
      <w:r>
        <w:rPr>
          <w:rFonts w:ascii="Times New Roman" w:eastAsia="Times New Roman" w:hAnsi="Times New Roman" w:cs="Times New Roman"/>
          <w:sz w:val="24"/>
          <w:szCs w:val="24"/>
        </w:rPr>
        <w:t>. The dose of 40 mg/kg resulted in 3.8 log reduction in colony numbers (</w:t>
      </w:r>
      <w:r w:rsidRPr="00C3018B">
        <w:rPr>
          <w:rFonts w:ascii="Times New Roman" w:eastAsia="Times New Roman" w:hAnsi="Times New Roman" w:cs="Times New Roman"/>
          <w:i/>
          <w:sz w:val="24"/>
          <w:szCs w:val="24"/>
        </w:rPr>
        <w:t>P&lt;</w:t>
      </w:r>
      <w:r w:rsidRPr="00C3018B">
        <w:rPr>
          <w:rFonts w:ascii="Times New Roman" w:eastAsia="Times New Roman" w:hAnsi="Times New Roman" w:cs="Times New Roman"/>
          <w:sz w:val="24"/>
          <w:szCs w:val="24"/>
        </w:rPr>
        <w:t>0.0001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79012A7" w14:textId="502F409A" w:rsidR="00132BDA" w:rsidRDefault="00132BDA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CE472F" w14:textId="49625C55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7CFA1A" w14:textId="345CC953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A44F5D" w14:textId="77777777" w:rsidR="00896131" w:rsidRDefault="00896131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244354" w14:textId="77777777" w:rsidR="00132BDA" w:rsidRDefault="00132BDA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F38569" w14:textId="1291EF8F" w:rsidR="00132BDA" w:rsidRDefault="00132BDA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06BB9D" wp14:editId="5A6BABF1">
            <wp:extent cx="5686545" cy="1916430"/>
            <wp:effectExtent l="0" t="0" r="9525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910" cy="1920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07A9E" w14:textId="4F309DEE" w:rsidR="00300332" w:rsidRDefault="00300332" w:rsidP="006F48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27849C" w14:textId="14A7EE51" w:rsidR="00300332" w:rsidRPr="00300332" w:rsidRDefault="00300332" w:rsidP="006F488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00332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Residues required for VHH </w:t>
      </w:r>
      <w:r w:rsidR="00485B28">
        <w:rPr>
          <w:rFonts w:ascii="Times New Roman" w:eastAsia="Times New Roman" w:hAnsi="Times New Roman" w:cs="Times New Roman"/>
          <w:b/>
          <w:sz w:val="24"/>
          <w:szCs w:val="24"/>
        </w:rPr>
        <w:t xml:space="preserve">binding to conserved epitopes on class 5 </w:t>
      </w:r>
      <w:r w:rsidR="00896131">
        <w:rPr>
          <w:rFonts w:ascii="Times New Roman" w:eastAsia="Times New Roman" w:hAnsi="Times New Roman" w:cs="Times New Roman"/>
          <w:b/>
          <w:sz w:val="24"/>
          <w:szCs w:val="24"/>
        </w:rPr>
        <w:t>colonization factor adhesins</w:t>
      </w:r>
    </w:p>
    <w:p w14:paraId="5DB65458" w14:textId="4C7E48B6" w:rsidR="006F4883" w:rsidRDefault="00485B28" w:rsidP="006F518C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Requirement of residues for VHH binding was examined in ELISA by substituting amino acids to alanine. </w:t>
      </w:r>
      <w:r w:rsidRPr="57151A30">
        <w:rPr>
          <w:rFonts w:ascii="Times New Roman" w:hAnsi="Times New Roman" w:cs="Times New Roman"/>
          <w:sz w:val="24"/>
          <w:szCs w:val="24"/>
        </w:rPr>
        <w:t xml:space="preserve">ELISA results </w:t>
      </w:r>
      <w:r>
        <w:rPr>
          <w:rFonts w:ascii="Times New Roman" w:hAnsi="Times New Roman" w:cs="Times New Roman"/>
          <w:sz w:val="24"/>
          <w:szCs w:val="24"/>
        </w:rPr>
        <w:t>showed</w:t>
      </w:r>
      <w:r w:rsidRPr="57151A30">
        <w:rPr>
          <w:rFonts w:ascii="Times New Roman" w:hAnsi="Times New Roman" w:cs="Times New Roman"/>
          <w:sz w:val="24"/>
          <w:szCs w:val="24"/>
        </w:rPr>
        <w:t xml:space="preserve"> that mutating </w:t>
      </w:r>
      <w:r w:rsidR="007D487D">
        <w:rPr>
          <w:rFonts w:ascii="Times New Roman" w:hAnsi="Times New Roman" w:cs="Times New Roman"/>
          <w:sz w:val="24"/>
          <w:szCs w:val="24"/>
        </w:rPr>
        <w:t xml:space="preserve">highly </w:t>
      </w:r>
      <w:r w:rsidR="00132BDA">
        <w:rPr>
          <w:rFonts w:ascii="Times New Roman" w:hAnsi="Times New Roman" w:cs="Times New Roman"/>
          <w:sz w:val="24"/>
          <w:szCs w:val="24"/>
        </w:rPr>
        <w:t>conserved residues</w:t>
      </w:r>
      <w:r w:rsidR="007D48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65, R67, E161, D184, R181, R182,</w:t>
      </w:r>
      <w:r w:rsidR="007D48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183</w:t>
      </w:r>
      <w:r w:rsidR="007D48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64, Y58, Y65, L110, Y156 and C143</w:t>
      </w:r>
      <w:r w:rsidR="007D487D">
        <w:rPr>
          <w:rFonts w:ascii="Times New Roman" w:hAnsi="Times New Roman" w:cs="Times New Roman"/>
          <w:sz w:val="24"/>
          <w:szCs w:val="24"/>
        </w:rPr>
        <w:t xml:space="preserve"> affected the binding of nanobodies to Cfa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7F808E" w14:textId="77777777" w:rsidR="0006679D" w:rsidRPr="00FE2B9D" w:rsidRDefault="0006679D" w:rsidP="005766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41066743" w14:textId="3F15F683" w:rsidR="00576697" w:rsidRPr="00576697" w:rsidRDefault="00576697" w:rsidP="0098669F">
      <w:pPr>
        <w:spacing w:line="480" w:lineRule="auto"/>
        <w:contextualSpacing/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</w:pPr>
    </w:p>
    <w:p w14:paraId="3A2C27C6" w14:textId="77777777" w:rsidR="0098669F" w:rsidRPr="0098669F" w:rsidRDefault="0098669F" w:rsidP="00C00D6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7886E2D" w14:textId="378CF3E2" w:rsidR="000E5F63" w:rsidRPr="000E5F63" w:rsidRDefault="000E5F63" w:rsidP="000E5F63">
      <w:pPr>
        <w:spacing w:after="0" w:line="480" w:lineRule="auto"/>
        <w:rPr>
          <w:rFonts w:ascii="Times New Roman" w:hAnsi="Times New Roman" w:cs="Times New Roman"/>
          <w:bCs/>
          <w:i/>
          <w:color w:val="2E74B5" w:themeColor="accent1" w:themeShade="BF"/>
          <w:sz w:val="24"/>
          <w:szCs w:val="24"/>
        </w:rPr>
      </w:pPr>
    </w:p>
    <w:p w14:paraId="0F3D213A" w14:textId="1CF68DCF" w:rsidR="000E5F63" w:rsidRPr="000E5F63" w:rsidRDefault="000E5F63" w:rsidP="000624B0">
      <w:pPr>
        <w:autoSpaceDE w:val="0"/>
        <w:autoSpaceDN w:val="0"/>
        <w:adjustRightInd w:val="0"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14:paraId="4B6B9AA3" w14:textId="77777777" w:rsidR="000624B0" w:rsidRPr="000624B0" w:rsidRDefault="000624B0" w:rsidP="000624B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F0AC1" w14:textId="161334FB" w:rsidR="003A49EB" w:rsidRDefault="000624B0" w:rsidP="002603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3A49EB" w:rsidSect="0092477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FF9B43" w14:textId="77777777" w:rsidR="00DC6DC9" w:rsidRDefault="00DC6DC9" w:rsidP="002D6DEC">
      <w:pPr>
        <w:spacing w:after="0" w:line="240" w:lineRule="auto"/>
      </w:pPr>
      <w:r>
        <w:separator/>
      </w:r>
    </w:p>
  </w:endnote>
  <w:endnote w:type="continuationSeparator" w:id="0">
    <w:p w14:paraId="3F9BFD11" w14:textId="77777777" w:rsidR="00DC6DC9" w:rsidRDefault="00DC6DC9" w:rsidP="002D6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AE31C" w14:textId="77777777" w:rsidR="00DC6DC9" w:rsidRDefault="00DC6DC9" w:rsidP="002D6DEC">
      <w:pPr>
        <w:spacing w:after="0" w:line="240" w:lineRule="auto"/>
      </w:pPr>
      <w:r>
        <w:separator/>
      </w:r>
    </w:p>
  </w:footnote>
  <w:footnote w:type="continuationSeparator" w:id="0">
    <w:p w14:paraId="07AB553A" w14:textId="77777777" w:rsidR="00DC6DC9" w:rsidRDefault="00DC6DC9" w:rsidP="002D6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sazrwf459azxerzzkpspve99059etpxwee&quot;&gt;ETEC VHH&lt;record-ids&gt;&lt;item&gt;1&lt;/item&gt;&lt;item&gt;28&lt;/item&gt;&lt;item&gt;61&lt;/item&gt;&lt;item&gt;64&lt;/item&gt;&lt;item&gt;80&lt;/item&gt;&lt;item&gt;100&lt;/item&gt;&lt;item&gt;189&lt;/item&gt;&lt;item&gt;192&lt;/item&gt;&lt;item&gt;196&lt;/item&gt;&lt;item&gt;235&lt;/item&gt;&lt;item&gt;275&lt;/item&gt;&lt;item&gt;280&lt;/item&gt;&lt;item&gt;290&lt;/item&gt;&lt;item&gt;300&lt;/item&gt;&lt;item&gt;303&lt;/item&gt;&lt;item&gt;304&lt;/item&gt;&lt;item&gt;469&lt;/item&gt;&lt;item&gt;471&lt;/item&gt;&lt;item&gt;484&lt;/item&gt;&lt;item&gt;490&lt;/item&gt;&lt;item&gt;496&lt;/item&gt;&lt;item&gt;506&lt;/item&gt;&lt;item&gt;507&lt;/item&gt;&lt;item&gt;508&lt;/item&gt;&lt;item&gt;511&lt;/item&gt;&lt;item&gt;514&lt;/item&gt;&lt;item&gt;518&lt;/item&gt;&lt;item&gt;521&lt;/item&gt;&lt;item&gt;523&lt;/item&gt;&lt;item&gt;526&lt;/item&gt;&lt;item&gt;529&lt;/item&gt;&lt;item&gt;534&lt;/item&gt;&lt;item&gt;535&lt;/item&gt;&lt;item&gt;796&lt;/item&gt;&lt;item&gt;803&lt;/item&gt;&lt;/record-ids&gt;&lt;/item&gt;&lt;/Libraries&gt;"/>
  </w:docVars>
  <w:rsids>
    <w:rsidRoot w:val="00FE2F18"/>
    <w:rsid w:val="00000DDA"/>
    <w:rsid w:val="000035F2"/>
    <w:rsid w:val="00010AF3"/>
    <w:rsid w:val="000173A1"/>
    <w:rsid w:val="00021530"/>
    <w:rsid w:val="0002176E"/>
    <w:rsid w:val="000305FB"/>
    <w:rsid w:val="00035597"/>
    <w:rsid w:val="00035F6F"/>
    <w:rsid w:val="00041DA6"/>
    <w:rsid w:val="00046AC2"/>
    <w:rsid w:val="000519A6"/>
    <w:rsid w:val="000624B0"/>
    <w:rsid w:val="00064397"/>
    <w:rsid w:val="0006679D"/>
    <w:rsid w:val="00067628"/>
    <w:rsid w:val="00071244"/>
    <w:rsid w:val="00082BCB"/>
    <w:rsid w:val="000836E9"/>
    <w:rsid w:val="000856EE"/>
    <w:rsid w:val="00094202"/>
    <w:rsid w:val="000A0DBC"/>
    <w:rsid w:val="000A2361"/>
    <w:rsid w:val="000B27BF"/>
    <w:rsid w:val="000C2E49"/>
    <w:rsid w:val="000C44F7"/>
    <w:rsid w:val="000D3BA3"/>
    <w:rsid w:val="000D50F2"/>
    <w:rsid w:val="000E5F63"/>
    <w:rsid w:val="000F6CBC"/>
    <w:rsid w:val="00100629"/>
    <w:rsid w:val="001052AB"/>
    <w:rsid w:val="001076B4"/>
    <w:rsid w:val="00110C11"/>
    <w:rsid w:val="00110D03"/>
    <w:rsid w:val="001115F0"/>
    <w:rsid w:val="00112C8F"/>
    <w:rsid w:val="00113E48"/>
    <w:rsid w:val="001177C2"/>
    <w:rsid w:val="001273CC"/>
    <w:rsid w:val="00132BDA"/>
    <w:rsid w:val="001355A3"/>
    <w:rsid w:val="00145156"/>
    <w:rsid w:val="00145171"/>
    <w:rsid w:val="00152196"/>
    <w:rsid w:val="00154306"/>
    <w:rsid w:val="00163D77"/>
    <w:rsid w:val="0016643A"/>
    <w:rsid w:val="00180D6B"/>
    <w:rsid w:val="00180F0B"/>
    <w:rsid w:val="00181CE5"/>
    <w:rsid w:val="001830B5"/>
    <w:rsid w:val="001858A1"/>
    <w:rsid w:val="00193C03"/>
    <w:rsid w:val="001943ED"/>
    <w:rsid w:val="00195D63"/>
    <w:rsid w:val="001A056F"/>
    <w:rsid w:val="001A1A21"/>
    <w:rsid w:val="001A1E10"/>
    <w:rsid w:val="001A40D1"/>
    <w:rsid w:val="001A4117"/>
    <w:rsid w:val="001B0350"/>
    <w:rsid w:val="001C218A"/>
    <w:rsid w:val="001E1BC0"/>
    <w:rsid w:val="001F237A"/>
    <w:rsid w:val="001F23B5"/>
    <w:rsid w:val="00210DBD"/>
    <w:rsid w:val="00225017"/>
    <w:rsid w:val="0022520F"/>
    <w:rsid w:val="00225C66"/>
    <w:rsid w:val="0023010E"/>
    <w:rsid w:val="00234852"/>
    <w:rsid w:val="00234C60"/>
    <w:rsid w:val="0023525E"/>
    <w:rsid w:val="00237B41"/>
    <w:rsid w:val="00247BA8"/>
    <w:rsid w:val="00256D60"/>
    <w:rsid w:val="00257DFF"/>
    <w:rsid w:val="0026034C"/>
    <w:rsid w:val="002668CD"/>
    <w:rsid w:val="00272107"/>
    <w:rsid w:val="0027442E"/>
    <w:rsid w:val="0028227D"/>
    <w:rsid w:val="002824E1"/>
    <w:rsid w:val="00282F80"/>
    <w:rsid w:val="002850CB"/>
    <w:rsid w:val="00285736"/>
    <w:rsid w:val="00286210"/>
    <w:rsid w:val="0029105C"/>
    <w:rsid w:val="00292288"/>
    <w:rsid w:val="002924CC"/>
    <w:rsid w:val="00295932"/>
    <w:rsid w:val="002A3C61"/>
    <w:rsid w:val="002A7E81"/>
    <w:rsid w:val="002B219B"/>
    <w:rsid w:val="002B36F3"/>
    <w:rsid w:val="002B3B77"/>
    <w:rsid w:val="002C7E14"/>
    <w:rsid w:val="002D01D9"/>
    <w:rsid w:val="002D6DEC"/>
    <w:rsid w:val="002D7A9D"/>
    <w:rsid w:val="002E5305"/>
    <w:rsid w:val="002F099B"/>
    <w:rsid w:val="00300332"/>
    <w:rsid w:val="00310CC6"/>
    <w:rsid w:val="003230DB"/>
    <w:rsid w:val="003237CB"/>
    <w:rsid w:val="003322AE"/>
    <w:rsid w:val="00332BC0"/>
    <w:rsid w:val="00335554"/>
    <w:rsid w:val="00361F0C"/>
    <w:rsid w:val="00366D43"/>
    <w:rsid w:val="00370840"/>
    <w:rsid w:val="00377229"/>
    <w:rsid w:val="003824D5"/>
    <w:rsid w:val="00394616"/>
    <w:rsid w:val="0039660D"/>
    <w:rsid w:val="00396B01"/>
    <w:rsid w:val="003A1704"/>
    <w:rsid w:val="003A49EB"/>
    <w:rsid w:val="003A658D"/>
    <w:rsid w:val="003B4A0E"/>
    <w:rsid w:val="003B60D0"/>
    <w:rsid w:val="003C4121"/>
    <w:rsid w:val="003C67A8"/>
    <w:rsid w:val="003D08FF"/>
    <w:rsid w:val="003D6315"/>
    <w:rsid w:val="003D6409"/>
    <w:rsid w:val="003E0391"/>
    <w:rsid w:val="003E2BB0"/>
    <w:rsid w:val="003E4073"/>
    <w:rsid w:val="003E5FB2"/>
    <w:rsid w:val="003F449D"/>
    <w:rsid w:val="004021E7"/>
    <w:rsid w:val="00405326"/>
    <w:rsid w:val="004106A2"/>
    <w:rsid w:val="00422FA2"/>
    <w:rsid w:val="00425B28"/>
    <w:rsid w:val="00426B44"/>
    <w:rsid w:val="004307DA"/>
    <w:rsid w:val="004350FB"/>
    <w:rsid w:val="0043622F"/>
    <w:rsid w:val="00436A36"/>
    <w:rsid w:val="00436FEA"/>
    <w:rsid w:val="0044159F"/>
    <w:rsid w:val="00443BE8"/>
    <w:rsid w:val="00451B92"/>
    <w:rsid w:val="0046054A"/>
    <w:rsid w:val="00460E11"/>
    <w:rsid w:val="004623D7"/>
    <w:rsid w:val="00466D16"/>
    <w:rsid w:val="004725E3"/>
    <w:rsid w:val="004748E6"/>
    <w:rsid w:val="00483579"/>
    <w:rsid w:val="00483707"/>
    <w:rsid w:val="00485B28"/>
    <w:rsid w:val="004913F8"/>
    <w:rsid w:val="00493818"/>
    <w:rsid w:val="00496661"/>
    <w:rsid w:val="004A332A"/>
    <w:rsid w:val="004A3557"/>
    <w:rsid w:val="004A77DE"/>
    <w:rsid w:val="004B3E9B"/>
    <w:rsid w:val="004B4399"/>
    <w:rsid w:val="004BE5F3"/>
    <w:rsid w:val="004C31F2"/>
    <w:rsid w:val="004C5354"/>
    <w:rsid w:val="004D0D9D"/>
    <w:rsid w:val="004D5FB8"/>
    <w:rsid w:val="004F33B9"/>
    <w:rsid w:val="005014E3"/>
    <w:rsid w:val="00524BF8"/>
    <w:rsid w:val="005277D3"/>
    <w:rsid w:val="00527C25"/>
    <w:rsid w:val="00537DC5"/>
    <w:rsid w:val="0054438F"/>
    <w:rsid w:val="005466C0"/>
    <w:rsid w:val="005521A0"/>
    <w:rsid w:val="00556894"/>
    <w:rsid w:val="0056220C"/>
    <w:rsid w:val="00564C48"/>
    <w:rsid w:val="00576697"/>
    <w:rsid w:val="00585911"/>
    <w:rsid w:val="00586703"/>
    <w:rsid w:val="00591EF7"/>
    <w:rsid w:val="005A42D5"/>
    <w:rsid w:val="005B4280"/>
    <w:rsid w:val="005D1C0D"/>
    <w:rsid w:val="005D5AC1"/>
    <w:rsid w:val="005D76DB"/>
    <w:rsid w:val="005E0D27"/>
    <w:rsid w:val="005E1F7C"/>
    <w:rsid w:val="005E5BD9"/>
    <w:rsid w:val="005E720B"/>
    <w:rsid w:val="005F0837"/>
    <w:rsid w:val="005F0988"/>
    <w:rsid w:val="005F64E2"/>
    <w:rsid w:val="005F73FA"/>
    <w:rsid w:val="00601981"/>
    <w:rsid w:val="00621996"/>
    <w:rsid w:val="00624DA1"/>
    <w:rsid w:val="00626294"/>
    <w:rsid w:val="0063585C"/>
    <w:rsid w:val="00642FE7"/>
    <w:rsid w:val="006611EF"/>
    <w:rsid w:val="00664A2F"/>
    <w:rsid w:val="00666D51"/>
    <w:rsid w:val="00671B07"/>
    <w:rsid w:val="006751D8"/>
    <w:rsid w:val="00677DA7"/>
    <w:rsid w:val="00680B87"/>
    <w:rsid w:val="006835D4"/>
    <w:rsid w:val="00683D66"/>
    <w:rsid w:val="00685D0F"/>
    <w:rsid w:val="006868D0"/>
    <w:rsid w:val="00692BF2"/>
    <w:rsid w:val="00693C41"/>
    <w:rsid w:val="006A0A2A"/>
    <w:rsid w:val="006A273A"/>
    <w:rsid w:val="006A3C18"/>
    <w:rsid w:val="006A3F1B"/>
    <w:rsid w:val="006A5F12"/>
    <w:rsid w:val="006A61AD"/>
    <w:rsid w:val="006B2E58"/>
    <w:rsid w:val="006B7A66"/>
    <w:rsid w:val="006C0892"/>
    <w:rsid w:val="006C1293"/>
    <w:rsid w:val="006C170E"/>
    <w:rsid w:val="006C6828"/>
    <w:rsid w:val="006D2CA2"/>
    <w:rsid w:val="006E0F58"/>
    <w:rsid w:val="006E3DAE"/>
    <w:rsid w:val="006F4883"/>
    <w:rsid w:val="006F4E2C"/>
    <w:rsid w:val="006F518C"/>
    <w:rsid w:val="006F6385"/>
    <w:rsid w:val="007019B4"/>
    <w:rsid w:val="00706291"/>
    <w:rsid w:val="007072F8"/>
    <w:rsid w:val="007109D6"/>
    <w:rsid w:val="007211C4"/>
    <w:rsid w:val="00724084"/>
    <w:rsid w:val="00731818"/>
    <w:rsid w:val="00733FD1"/>
    <w:rsid w:val="00735AA3"/>
    <w:rsid w:val="0073758E"/>
    <w:rsid w:val="00741BDB"/>
    <w:rsid w:val="00742824"/>
    <w:rsid w:val="007478DA"/>
    <w:rsid w:val="00753A55"/>
    <w:rsid w:val="00755196"/>
    <w:rsid w:val="00756017"/>
    <w:rsid w:val="007676DF"/>
    <w:rsid w:val="007717C0"/>
    <w:rsid w:val="007730F8"/>
    <w:rsid w:val="00773F57"/>
    <w:rsid w:val="00776710"/>
    <w:rsid w:val="007827B5"/>
    <w:rsid w:val="00784945"/>
    <w:rsid w:val="007909D1"/>
    <w:rsid w:val="00793369"/>
    <w:rsid w:val="00796580"/>
    <w:rsid w:val="0079713F"/>
    <w:rsid w:val="007A2B8C"/>
    <w:rsid w:val="007A32D2"/>
    <w:rsid w:val="007A4639"/>
    <w:rsid w:val="007B0B45"/>
    <w:rsid w:val="007B254E"/>
    <w:rsid w:val="007B762E"/>
    <w:rsid w:val="007C164A"/>
    <w:rsid w:val="007C439A"/>
    <w:rsid w:val="007D1B00"/>
    <w:rsid w:val="007D487D"/>
    <w:rsid w:val="007D6E8A"/>
    <w:rsid w:val="007D7D34"/>
    <w:rsid w:val="007E19F4"/>
    <w:rsid w:val="007E49E0"/>
    <w:rsid w:val="007E6361"/>
    <w:rsid w:val="007E7211"/>
    <w:rsid w:val="007F22FE"/>
    <w:rsid w:val="008064E5"/>
    <w:rsid w:val="008123FE"/>
    <w:rsid w:val="00817F7C"/>
    <w:rsid w:val="00832DCA"/>
    <w:rsid w:val="00835AD4"/>
    <w:rsid w:val="00840AD6"/>
    <w:rsid w:val="008565ED"/>
    <w:rsid w:val="00861900"/>
    <w:rsid w:val="008623D3"/>
    <w:rsid w:val="00863823"/>
    <w:rsid w:val="0086532A"/>
    <w:rsid w:val="00865647"/>
    <w:rsid w:val="00866712"/>
    <w:rsid w:val="00872270"/>
    <w:rsid w:val="00873B5F"/>
    <w:rsid w:val="00875696"/>
    <w:rsid w:val="00876CA4"/>
    <w:rsid w:val="008778A7"/>
    <w:rsid w:val="00887B7E"/>
    <w:rsid w:val="00896131"/>
    <w:rsid w:val="008974EC"/>
    <w:rsid w:val="008A2EC9"/>
    <w:rsid w:val="008A7B91"/>
    <w:rsid w:val="008B3662"/>
    <w:rsid w:val="008C438B"/>
    <w:rsid w:val="008D1205"/>
    <w:rsid w:val="008D436B"/>
    <w:rsid w:val="008D7A61"/>
    <w:rsid w:val="008E281C"/>
    <w:rsid w:val="008F6E5C"/>
    <w:rsid w:val="008F7279"/>
    <w:rsid w:val="00900052"/>
    <w:rsid w:val="0090011F"/>
    <w:rsid w:val="00904D7A"/>
    <w:rsid w:val="0091241E"/>
    <w:rsid w:val="00921F53"/>
    <w:rsid w:val="009223A8"/>
    <w:rsid w:val="0092477F"/>
    <w:rsid w:val="009329DB"/>
    <w:rsid w:val="00935CB4"/>
    <w:rsid w:val="00942B29"/>
    <w:rsid w:val="00943F16"/>
    <w:rsid w:val="00945C46"/>
    <w:rsid w:val="009508D5"/>
    <w:rsid w:val="009515AC"/>
    <w:rsid w:val="00954A85"/>
    <w:rsid w:val="0097433B"/>
    <w:rsid w:val="00980BCD"/>
    <w:rsid w:val="00980DE0"/>
    <w:rsid w:val="00980EAD"/>
    <w:rsid w:val="00985F57"/>
    <w:rsid w:val="0098669F"/>
    <w:rsid w:val="00991446"/>
    <w:rsid w:val="00991664"/>
    <w:rsid w:val="00991F7C"/>
    <w:rsid w:val="00995761"/>
    <w:rsid w:val="009A0F6F"/>
    <w:rsid w:val="009B6AC0"/>
    <w:rsid w:val="009C39D7"/>
    <w:rsid w:val="009D4A2D"/>
    <w:rsid w:val="009D4F8C"/>
    <w:rsid w:val="009D64B3"/>
    <w:rsid w:val="009D78F2"/>
    <w:rsid w:val="009E0545"/>
    <w:rsid w:val="009F40C1"/>
    <w:rsid w:val="00A02D00"/>
    <w:rsid w:val="00A14202"/>
    <w:rsid w:val="00A14ACB"/>
    <w:rsid w:val="00A15149"/>
    <w:rsid w:val="00A152DE"/>
    <w:rsid w:val="00A21CC3"/>
    <w:rsid w:val="00A26772"/>
    <w:rsid w:val="00A26B1B"/>
    <w:rsid w:val="00A33DCC"/>
    <w:rsid w:val="00A35911"/>
    <w:rsid w:val="00A36F13"/>
    <w:rsid w:val="00A45D94"/>
    <w:rsid w:val="00A47814"/>
    <w:rsid w:val="00A4CC0F"/>
    <w:rsid w:val="00A529E5"/>
    <w:rsid w:val="00A6145C"/>
    <w:rsid w:val="00A66E9E"/>
    <w:rsid w:val="00A677F0"/>
    <w:rsid w:val="00A71FB8"/>
    <w:rsid w:val="00A757E6"/>
    <w:rsid w:val="00A759D2"/>
    <w:rsid w:val="00A818EA"/>
    <w:rsid w:val="00A85B10"/>
    <w:rsid w:val="00A95EEA"/>
    <w:rsid w:val="00A97854"/>
    <w:rsid w:val="00AA59B0"/>
    <w:rsid w:val="00AB5615"/>
    <w:rsid w:val="00AD2A6C"/>
    <w:rsid w:val="00AD7FEE"/>
    <w:rsid w:val="00AE01CB"/>
    <w:rsid w:val="00AF2C81"/>
    <w:rsid w:val="00AF485E"/>
    <w:rsid w:val="00B0250A"/>
    <w:rsid w:val="00B120A8"/>
    <w:rsid w:val="00B20C27"/>
    <w:rsid w:val="00B26C7E"/>
    <w:rsid w:val="00B30E9B"/>
    <w:rsid w:val="00B36965"/>
    <w:rsid w:val="00B4234A"/>
    <w:rsid w:val="00B43B8F"/>
    <w:rsid w:val="00B64168"/>
    <w:rsid w:val="00B64E6E"/>
    <w:rsid w:val="00B6539C"/>
    <w:rsid w:val="00B71827"/>
    <w:rsid w:val="00B72991"/>
    <w:rsid w:val="00B769A1"/>
    <w:rsid w:val="00B76E1B"/>
    <w:rsid w:val="00B82CCE"/>
    <w:rsid w:val="00B85B3B"/>
    <w:rsid w:val="00B87126"/>
    <w:rsid w:val="00BA7097"/>
    <w:rsid w:val="00BA71B0"/>
    <w:rsid w:val="00BB4FB6"/>
    <w:rsid w:val="00BC5328"/>
    <w:rsid w:val="00BCC47E"/>
    <w:rsid w:val="00BD2981"/>
    <w:rsid w:val="00BD3B46"/>
    <w:rsid w:val="00BD45B4"/>
    <w:rsid w:val="00BE5D3F"/>
    <w:rsid w:val="00C00D6A"/>
    <w:rsid w:val="00C02059"/>
    <w:rsid w:val="00C02CF0"/>
    <w:rsid w:val="00C03D92"/>
    <w:rsid w:val="00C040AA"/>
    <w:rsid w:val="00C07932"/>
    <w:rsid w:val="00C205E1"/>
    <w:rsid w:val="00C3018B"/>
    <w:rsid w:val="00C313F7"/>
    <w:rsid w:val="00C33547"/>
    <w:rsid w:val="00C35A1C"/>
    <w:rsid w:val="00C412F4"/>
    <w:rsid w:val="00C4139B"/>
    <w:rsid w:val="00C41524"/>
    <w:rsid w:val="00C50C49"/>
    <w:rsid w:val="00C55AE1"/>
    <w:rsid w:val="00C5626C"/>
    <w:rsid w:val="00C62024"/>
    <w:rsid w:val="00C659B6"/>
    <w:rsid w:val="00C71455"/>
    <w:rsid w:val="00C77A37"/>
    <w:rsid w:val="00C82F92"/>
    <w:rsid w:val="00C91376"/>
    <w:rsid w:val="00C9406A"/>
    <w:rsid w:val="00CA18C1"/>
    <w:rsid w:val="00CC3EE8"/>
    <w:rsid w:val="00CC70A1"/>
    <w:rsid w:val="00CD3DC8"/>
    <w:rsid w:val="00CD409C"/>
    <w:rsid w:val="00CD7054"/>
    <w:rsid w:val="00CE4A44"/>
    <w:rsid w:val="00CF4BBC"/>
    <w:rsid w:val="00CF6D68"/>
    <w:rsid w:val="00D01519"/>
    <w:rsid w:val="00D04E27"/>
    <w:rsid w:val="00D050D3"/>
    <w:rsid w:val="00D072CF"/>
    <w:rsid w:val="00D41AA8"/>
    <w:rsid w:val="00D53C7C"/>
    <w:rsid w:val="00D573A0"/>
    <w:rsid w:val="00D57650"/>
    <w:rsid w:val="00D6003C"/>
    <w:rsid w:val="00D61D0D"/>
    <w:rsid w:val="00D67AB5"/>
    <w:rsid w:val="00D67B38"/>
    <w:rsid w:val="00D748B2"/>
    <w:rsid w:val="00D831B8"/>
    <w:rsid w:val="00D90182"/>
    <w:rsid w:val="00D97B3D"/>
    <w:rsid w:val="00DA4F7A"/>
    <w:rsid w:val="00DB5D0B"/>
    <w:rsid w:val="00DC1CE7"/>
    <w:rsid w:val="00DC6DC9"/>
    <w:rsid w:val="00DD2DAC"/>
    <w:rsid w:val="00DD65F8"/>
    <w:rsid w:val="00DD6B72"/>
    <w:rsid w:val="00DF2550"/>
    <w:rsid w:val="00E060DD"/>
    <w:rsid w:val="00E075CC"/>
    <w:rsid w:val="00E14105"/>
    <w:rsid w:val="00E471D6"/>
    <w:rsid w:val="00E63989"/>
    <w:rsid w:val="00E70804"/>
    <w:rsid w:val="00E739CD"/>
    <w:rsid w:val="00E81338"/>
    <w:rsid w:val="00E81CF6"/>
    <w:rsid w:val="00E92BA8"/>
    <w:rsid w:val="00EA477D"/>
    <w:rsid w:val="00EB2459"/>
    <w:rsid w:val="00EB35D4"/>
    <w:rsid w:val="00EB4C51"/>
    <w:rsid w:val="00ED0E15"/>
    <w:rsid w:val="00ED24B5"/>
    <w:rsid w:val="00ED5FB6"/>
    <w:rsid w:val="00EE160A"/>
    <w:rsid w:val="00EE2408"/>
    <w:rsid w:val="00EE47EE"/>
    <w:rsid w:val="00EE79DD"/>
    <w:rsid w:val="00EE7F27"/>
    <w:rsid w:val="00EF2895"/>
    <w:rsid w:val="00EF28A8"/>
    <w:rsid w:val="00EF4EFB"/>
    <w:rsid w:val="00F03D54"/>
    <w:rsid w:val="00F07153"/>
    <w:rsid w:val="00F26F6E"/>
    <w:rsid w:val="00F30DEE"/>
    <w:rsid w:val="00F37F24"/>
    <w:rsid w:val="00F4035B"/>
    <w:rsid w:val="00F45608"/>
    <w:rsid w:val="00F46BEB"/>
    <w:rsid w:val="00F47992"/>
    <w:rsid w:val="00F5546D"/>
    <w:rsid w:val="00F65A80"/>
    <w:rsid w:val="00F664AA"/>
    <w:rsid w:val="00F83231"/>
    <w:rsid w:val="00F912DC"/>
    <w:rsid w:val="00F91B66"/>
    <w:rsid w:val="00F9603A"/>
    <w:rsid w:val="00FA4E8B"/>
    <w:rsid w:val="00FB250B"/>
    <w:rsid w:val="00FB37A7"/>
    <w:rsid w:val="00FB7321"/>
    <w:rsid w:val="00FC1A7E"/>
    <w:rsid w:val="00FC3D85"/>
    <w:rsid w:val="00FC4C40"/>
    <w:rsid w:val="00FD0F72"/>
    <w:rsid w:val="00FD7B7C"/>
    <w:rsid w:val="00FE2B9D"/>
    <w:rsid w:val="00FE2F18"/>
    <w:rsid w:val="00FE4175"/>
    <w:rsid w:val="00FF2F4D"/>
    <w:rsid w:val="00FF380F"/>
    <w:rsid w:val="01BFBF40"/>
    <w:rsid w:val="022F044A"/>
    <w:rsid w:val="02EDDF27"/>
    <w:rsid w:val="0356226F"/>
    <w:rsid w:val="0366C88D"/>
    <w:rsid w:val="03B74299"/>
    <w:rsid w:val="03B8A5A3"/>
    <w:rsid w:val="04201087"/>
    <w:rsid w:val="04C99515"/>
    <w:rsid w:val="05AB11CA"/>
    <w:rsid w:val="05F72966"/>
    <w:rsid w:val="06889B99"/>
    <w:rsid w:val="06C3F354"/>
    <w:rsid w:val="06FD7030"/>
    <w:rsid w:val="0750C72B"/>
    <w:rsid w:val="078307AD"/>
    <w:rsid w:val="079E3C58"/>
    <w:rsid w:val="07A3B8B7"/>
    <w:rsid w:val="07B63AD5"/>
    <w:rsid w:val="083A6B3E"/>
    <w:rsid w:val="085104D4"/>
    <w:rsid w:val="08532969"/>
    <w:rsid w:val="08766BBE"/>
    <w:rsid w:val="088ED0CC"/>
    <w:rsid w:val="08AFAE4F"/>
    <w:rsid w:val="08C51AE4"/>
    <w:rsid w:val="0912A8AA"/>
    <w:rsid w:val="09264EED"/>
    <w:rsid w:val="0A00814F"/>
    <w:rsid w:val="0A07A19B"/>
    <w:rsid w:val="0A1A5D73"/>
    <w:rsid w:val="0A2F3BE9"/>
    <w:rsid w:val="0A49A59C"/>
    <w:rsid w:val="0B1E9766"/>
    <w:rsid w:val="0B4B8C7E"/>
    <w:rsid w:val="0B5F708D"/>
    <w:rsid w:val="0B67C79D"/>
    <w:rsid w:val="0B6A2C65"/>
    <w:rsid w:val="0B839D67"/>
    <w:rsid w:val="0CFE520A"/>
    <w:rsid w:val="0D1CB1BA"/>
    <w:rsid w:val="0D1F5519"/>
    <w:rsid w:val="0D3A1BB3"/>
    <w:rsid w:val="0D856F88"/>
    <w:rsid w:val="0D86108D"/>
    <w:rsid w:val="0D8B980E"/>
    <w:rsid w:val="0DBA8B2E"/>
    <w:rsid w:val="0DD6DB66"/>
    <w:rsid w:val="0E0FC6F1"/>
    <w:rsid w:val="0E920558"/>
    <w:rsid w:val="0EA2A764"/>
    <w:rsid w:val="0F00F5A4"/>
    <w:rsid w:val="0F104A1C"/>
    <w:rsid w:val="0F27647A"/>
    <w:rsid w:val="0F43A330"/>
    <w:rsid w:val="0F991C5B"/>
    <w:rsid w:val="0FC68BB0"/>
    <w:rsid w:val="103F8DE9"/>
    <w:rsid w:val="105FBF4F"/>
    <w:rsid w:val="1077CC2D"/>
    <w:rsid w:val="10809065"/>
    <w:rsid w:val="1087A3C6"/>
    <w:rsid w:val="10BBBDA7"/>
    <w:rsid w:val="10E61DF9"/>
    <w:rsid w:val="10F594BC"/>
    <w:rsid w:val="11560ED3"/>
    <w:rsid w:val="115B37E4"/>
    <w:rsid w:val="1192BC48"/>
    <w:rsid w:val="11A3B001"/>
    <w:rsid w:val="12107B27"/>
    <w:rsid w:val="1284D463"/>
    <w:rsid w:val="136C5CAB"/>
    <w:rsid w:val="13F7495E"/>
    <w:rsid w:val="1404614B"/>
    <w:rsid w:val="14343A33"/>
    <w:rsid w:val="145BC1AC"/>
    <w:rsid w:val="147B4D8C"/>
    <w:rsid w:val="147CA1C1"/>
    <w:rsid w:val="14D2987C"/>
    <w:rsid w:val="151F1F4B"/>
    <w:rsid w:val="15666DF1"/>
    <w:rsid w:val="15D2C9EE"/>
    <w:rsid w:val="15FE72A4"/>
    <w:rsid w:val="161A037F"/>
    <w:rsid w:val="16523D7E"/>
    <w:rsid w:val="1690414E"/>
    <w:rsid w:val="1698A4E4"/>
    <w:rsid w:val="16DE2642"/>
    <w:rsid w:val="17C4761D"/>
    <w:rsid w:val="180F72F2"/>
    <w:rsid w:val="18101CBB"/>
    <w:rsid w:val="19916453"/>
    <w:rsid w:val="19968729"/>
    <w:rsid w:val="19A221FA"/>
    <w:rsid w:val="19C0EDB6"/>
    <w:rsid w:val="1A5F7763"/>
    <w:rsid w:val="1A6CF9D9"/>
    <w:rsid w:val="1B1757C8"/>
    <w:rsid w:val="1B2B036D"/>
    <w:rsid w:val="1B6EA104"/>
    <w:rsid w:val="1B71B3D3"/>
    <w:rsid w:val="1BE6AAB4"/>
    <w:rsid w:val="1C4909EF"/>
    <w:rsid w:val="1C83975C"/>
    <w:rsid w:val="1D0CC342"/>
    <w:rsid w:val="1D0F018D"/>
    <w:rsid w:val="1D48CBAB"/>
    <w:rsid w:val="1D4E2F55"/>
    <w:rsid w:val="1DB53E49"/>
    <w:rsid w:val="1E6E8831"/>
    <w:rsid w:val="1ED797E5"/>
    <w:rsid w:val="1F53A658"/>
    <w:rsid w:val="1FEA7071"/>
    <w:rsid w:val="2067419D"/>
    <w:rsid w:val="208F5F8D"/>
    <w:rsid w:val="211AAC00"/>
    <w:rsid w:val="2136AEAA"/>
    <w:rsid w:val="214BD04E"/>
    <w:rsid w:val="2151C670"/>
    <w:rsid w:val="2166F7D7"/>
    <w:rsid w:val="21728821"/>
    <w:rsid w:val="2172D4B2"/>
    <w:rsid w:val="21FDEC86"/>
    <w:rsid w:val="222C4FB4"/>
    <w:rsid w:val="22A7D2D4"/>
    <w:rsid w:val="22C90C9C"/>
    <w:rsid w:val="23CEF1C2"/>
    <w:rsid w:val="2416B4C7"/>
    <w:rsid w:val="245D323E"/>
    <w:rsid w:val="24770432"/>
    <w:rsid w:val="248FF965"/>
    <w:rsid w:val="24BBF8D4"/>
    <w:rsid w:val="24C2D099"/>
    <w:rsid w:val="24CE34E2"/>
    <w:rsid w:val="25345D99"/>
    <w:rsid w:val="2543D64C"/>
    <w:rsid w:val="255720C3"/>
    <w:rsid w:val="258BED2C"/>
    <w:rsid w:val="259798C1"/>
    <w:rsid w:val="25CE2FE6"/>
    <w:rsid w:val="2627B78C"/>
    <w:rsid w:val="268D5AC2"/>
    <w:rsid w:val="26CF1A12"/>
    <w:rsid w:val="27161555"/>
    <w:rsid w:val="274E64E3"/>
    <w:rsid w:val="278AE87D"/>
    <w:rsid w:val="27990078"/>
    <w:rsid w:val="27A2DB1F"/>
    <w:rsid w:val="280DF344"/>
    <w:rsid w:val="28FFA4E7"/>
    <w:rsid w:val="290616F9"/>
    <w:rsid w:val="2A473095"/>
    <w:rsid w:val="2A59CAB2"/>
    <w:rsid w:val="2A772E25"/>
    <w:rsid w:val="2AD46A35"/>
    <w:rsid w:val="2AE12F90"/>
    <w:rsid w:val="2B0FC6FB"/>
    <w:rsid w:val="2B347EC2"/>
    <w:rsid w:val="2B36071F"/>
    <w:rsid w:val="2BE07441"/>
    <w:rsid w:val="2C361C12"/>
    <w:rsid w:val="2C51440A"/>
    <w:rsid w:val="2C9778F6"/>
    <w:rsid w:val="2D2AC2C3"/>
    <w:rsid w:val="2D3D0107"/>
    <w:rsid w:val="2D4C0F91"/>
    <w:rsid w:val="2DBDF0BD"/>
    <w:rsid w:val="2DEC3870"/>
    <w:rsid w:val="2E7031BB"/>
    <w:rsid w:val="2EAD62B3"/>
    <w:rsid w:val="2EEE5A0A"/>
    <w:rsid w:val="2F53424C"/>
    <w:rsid w:val="303F4567"/>
    <w:rsid w:val="308840E6"/>
    <w:rsid w:val="30C38B20"/>
    <w:rsid w:val="30CABDD8"/>
    <w:rsid w:val="311C3836"/>
    <w:rsid w:val="3159C5DB"/>
    <w:rsid w:val="3164F635"/>
    <w:rsid w:val="31800015"/>
    <w:rsid w:val="31DFC444"/>
    <w:rsid w:val="324D659E"/>
    <w:rsid w:val="325AACF9"/>
    <w:rsid w:val="32930998"/>
    <w:rsid w:val="329FD1DD"/>
    <w:rsid w:val="32A942C4"/>
    <w:rsid w:val="32F250BD"/>
    <w:rsid w:val="32FB9EF3"/>
    <w:rsid w:val="330A518A"/>
    <w:rsid w:val="33415C78"/>
    <w:rsid w:val="3386E937"/>
    <w:rsid w:val="33A011B5"/>
    <w:rsid w:val="34390E6B"/>
    <w:rsid w:val="346E1EDC"/>
    <w:rsid w:val="347A0AB4"/>
    <w:rsid w:val="348B0F3F"/>
    <w:rsid w:val="34B5FB2D"/>
    <w:rsid w:val="34BDC04E"/>
    <w:rsid w:val="34BFAD67"/>
    <w:rsid w:val="350D4AA4"/>
    <w:rsid w:val="3525C2BD"/>
    <w:rsid w:val="354FFE2F"/>
    <w:rsid w:val="36433106"/>
    <w:rsid w:val="36455C98"/>
    <w:rsid w:val="367D0953"/>
    <w:rsid w:val="36B2DD09"/>
    <w:rsid w:val="36B40EA0"/>
    <w:rsid w:val="36E6A6D3"/>
    <w:rsid w:val="36FC4CAB"/>
    <w:rsid w:val="3748E243"/>
    <w:rsid w:val="3749EE43"/>
    <w:rsid w:val="377170C3"/>
    <w:rsid w:val="37833C42"/>
    <w:rsid w:val="379E7C91"/>
    <w:rsid w:val="37C21979"/>
    <w:rsid w:val="3853028D"/>
    <w:rsid w:val="39043A06"/>
    <w:rsid w:val="3A2EC8D3"/>
    <w:rsid w:val="3B4DFC5B"/>
    <w:rsid w:val="3B4EA46C"/>
    <w:rsid w:val="3B5D5F1B"/>
    <w:rsid w:val="3B6F78F7"/>
    <w:rsid w:val="3BC95244"/>
    <w:rsid w:val="3C7DC6E4"/>
    <w:rsid w:val="3C92C51C"/>
    <w:rsid w:val="3CCF1AB3"/>
    <w:rsid w:val="3CFABD64"/>
    <w:rsid w:val="3D012298"/>
    <w:rsid w:val="3D500D59"/>
    <w:rsid w:val="3D71AD5A"/>
    <w:rsid w:val="3DA97AA8"/>
    <w:rsid w:val="3DBF1B0A"/>
    <w:rsid w:val="3E1D2054"/>
    <w:rsid w:val="3E3B2E9C"/>
    <w:rsid w:val="3E5A5CF0"/>
    <w:rsid w:val="3ED16497"/>
    <w:rsid w:val="3EF1CCD2"/>
    <w:rsid w:val="3F743650"/>
    <w:rsid w:val="3FAC09C8"/>
    <w:rsid w:val="3FD544A7"/>
    <w:rsid w:val="40330E78"/>
    <w:rsid w:val="40509210"/>
    <w:rsid w:val="4086E78F"/>
    <w:rsid w:val="40923FE5"/>
    <w:rsid w:val="40C02FB4"/>
    <w:rsid w:val="41BCE377"/>
    <w:rsid w:val="41E15E2C"/>
    <w:rsid w:val="41E2D953"/>
    <w:rsid w:val="41E9742C"/>
    <w:rsid w:val="42C7FC5C"/>
    <w:rsid w:val="431F4ADD"/>
    <w:rsid w:val="43401818"/>
    <w:rsid w:val="434E2341"/>
    <w:rsid w:val="43CCFAD9"/>
    <w:rsid w:val="4417C9F8"/>
    <w:rsid w:val="443E5FA2"/>
    <w:rsid w:val="44979B58"/>
    <w:rsid w:val="44F28914"/>
    <w:rsid w:val="45024D99"/>
    <w:rsid w:val="4507A25D"/>
    <w:rsid w:val="452FF485"/>
    <w:rsid w:val="458A365A"/>
    <w:rsid w:val="45936EBE"/>
    <w:rsid w:val="45B0C65E"/>
    <w:rsid w:val="462CCFA0"/>
    <w:rsid w:val="462E4703"/>
    <w:rsid w:val="468EB5E2"/>
    <w:rsid w:val="46F9147E"/>
    <w:rsid w:val="46FF5E07"/>
    <w:rsid w:val="4714C81C"/>
    <w:rsid w:val="476B3F5A"/>
    <w:rsid w:val="47787102"/>
    <w:rsid w:val="47E62E9C"/>
    <w:rsid w:val="482AE423"/>
    <w:rsid w:val="486C2A84"/>
    <w:rsid w:val="48875F28"/>
    <w:rsid w:val="48E0C069"/>
    <w:rsid w:val="48E68D2E"/>
    <w:rsid w:val="49937C6E"/>
    <w:rsid w:val="49D0D047"/>
    <w:rsid w:val="49FF412E"/>
    <w:rsid w:val="4A561406"/>
    <w:rsid w:val="4A568C57"/>
    <w:rsid w:val="4B08EA86"/>
    <w:rsid w:val="4B7C1A05"/>
    <w:rsid w:val="4BC70C6C"/>
    <w:rsid w:val="4BF67A4C"/>
    <w:rsid w:val="4C3E5E67"/>
    <w:rsid w:val="4CEFB4E2"/>
    <w:rsid w:val="4CF8FA9C"/>
    <w:rsid w:val="4E2635AF"/>
    <w:rsid w:val="4E380F86"/>
    <w:rsid w:val="4E66BF3B"/>
    <w:rsid w:val="4E8C65F5"/>
    <w:rsid w:val="4ECBDE24"/>
    <w:rsid w:val="4EF6DCA7"/>
    <w:rsid w:val="4F1D2571"/>
    <w:rsid w:val="4F6D77CD"/>
    <w:rsid w:val="4F75A063"/>
    <w:rsid w:val="4FA6CA09"/>
    <w:rsid w:val="4FBCC62D"/>
    <w:rsid w:val="4FE001FA"/>
    <w:rsid w:val="502DC418"/>
    <w:rsid w:val="506EEDA5"/>
    <w:rsid w:val="50EBD8F9"/>
    <w:rsid w:val="51133E9B"/>
    <w:rsid w:val="5171D08D"/>
    <w:rsid w:val="518CE3C2"/>
    <w:rsid w:val="51F65F4F"/>
    <w:rsid w:val="521E7201"/>
    <w:rsid w:val="5283EC30"/>
    <w:rsid w:val="52A31140"/>
    <w:rsid w:val="52E36BCF"/>
    <w:rsid w:val="52EE8145"/>
    <w:rsid w:val="52F38766"/>
    <w:rsid w:val="536B6D2F"/>
    <w:rsid w:val="53930A98"/>
    <w:rsid w:val="54025683"/>
    <w:rsid w:val="540F431F"/>
    <w:rsid w:val="54130A12"/>
    <w:rsid w:val="54DBF097"/>
    <w:rsid w:val="54DC61D4"/>
    <w:rsid w:val="550A416E"/>
    <w:rsid w:val="5546CDB8"/>
    <w:rsid w:val="55D08CD3"/>
    <w:rsid w:val="55D2DBB2"/>
    <w:rsid w:val="56342BD2"/>
    <w:rsid w:val="56602E71"/>
    <w:rsid w:val="56884E0D"/>
    <w:rsid w:val="56BA9E21"/>
    <w:rsid w:val="57151A30"/>
    <w:rsid w:val="574ABE79"/>
    <w:rsid w:val="579DC687"/>
    <w:rsid w:val="57DFF439"/>
    <w:rsid w:val="57EF186B"/>
    <w:rsid w:val="581F5F8C"/>
    <w:rsid w:val="58CF3621"/>
    <w:rsid w:val="591B4B6F"/>
    <w:rsid w:val="59AF410A"/>
    <w:rsid w:val="5A0EA091"/>
    <w:rsid w:val="5A5925E8"/>
    <w:rsid w:val="5A65FC41"/>
    <w:rsid w:val="5A7CC0F4"/>
    <w:rsid w:val="5AB15901"/>
    <w:rsid w:val="5B30E4F7"/>
    <w:rsid w:val="5B97355E"/>
    <w:rsid w:val="5BC940DD"/>
    <w:rsid w:val="5BD73BEA"/>
    <w:rsid w:val="5BD95341"/>
    <w:rsid w:val="5BFD374A"/>
    <w:rsid w:val="5C702D4C"/>
    <w:rsid w:val="5C786ED0"/>
    <w:rsid w:val="5CAB551E"/>
    <w:rsid w:val="5D661490"/>
    <w:rsid w:val="5DA9FF54"/>
    <w:rsid w:val="5DC4AA43"/>
    <w:rsid w:val="5DFA0BFA"/>
    <w:rsid w:val="5E83477F"/>
    <w:rsid w:val="5ED6B0BE"/>
    <w:rsid w:val="5F093074"/>
    <w:rsid w:val="5F2B649D"/>
    <w:rsid w:val="5F85488F"/>
    <w:rsid w:val="5FABB3AC"/>
    <w:rsid w:val="605388D8"/>
    <w:rsid w:val="60549997"/>
    <w:rsid w:val="60904EF0"/>
    <w:rsid w:val="60A6FA7C"/>
    <w:rsid w:val="61101B60"/>
    <w:rsid w:val="613447AF"/>
    <w:rsid w:val="619A9B40"/>
    <w:rsid w:val="61A68B4C"/>
    <w:rsid w:val="61BB5C3F"/>
    <w:rsid w:val="61D6F54E"/>
    <w:rsid w:val="61EBCD64"/>
    <w:rsid w:val="624CA0F0"/>
    <w:rsid w:val="624E0F04"/>
    <w:rsid w:val="6318B413"/>
    <w:rsid w:val="631EEC23"/>
    <w:rsid w:val="636C9198"/>
    <w:rsid w:val="637B750D"/>
    <w:rsid w:val="63920AE9"/>
    <w:rsid w:val="63E86BCD"/>
    <w:rsid w:val="641107EB"/>
    <w:rsid w:val="64B6E78E"/>
    <w:rsid w:val="64E4DE1E"/>
    <w:rsid w:val="6555BE15"/>
    <w:rsid w:val="666598F3"/>
    <w:rsid w:val="66DFE79F"/>
    <w:rsid w:val="66FECFCA"/>
    <w:rsid w:val="6756575F"/>
    <w:rsid w:val="6768CF04"/>
    <w:rsid w:val="676DD546"/>
    <w:rsid w:val="677EC64E"/>
    <w:rsid w:val="67D04073"/>
    <w:rsid w:val="67D92B38"/>
    <w:rsid w:val="680B9A85"/>
    <w:rsid w:val="680CB63E"/>
    <w:rsid w:val="6826E1D4"/>
    <w:rsid w:val="68EFE9F3"/>
    <w:rsid w:val="6912CE1D"/>
    <w:rsid w:val="6A262418"/>
    <w:rsid w:val="6A2E1939"/>
    <w:rsid w:val="6A55371D"/>
    <w:rsid w:val="6ADC8DE2"/>
    <w:rsid w:val="6B371A40"/>
    <w:rsid w:val="6BA2926C"/>
    <w:rsid w:val="6C1C4717"/>
    <w:rsid w:val="6C2D2BA0"/>
    <w:rsid w:val="6C6C7CC4"/>
    <w:rsid w:val="6D2688F4"/>
    <w:rsid w:val="6D35C20B"/>
    <w:rsid w:val="6D370F19"/>
    <w:rsid w:val="6D5FA006"/>
    <w:rsid w:val="6D6B6C0C"/>
    <w:rsid w:val="6D7776CE"/>
    <w:rsid w:val="6DA2EA89"/>
    <w:rsid w:val="6DFAEE63"/>
    <w:rsid w:val="6E28D7FD"/>
    <w:rsid w:val="6E6C305C"/>
    <w:rsid w:val="6F75124C"/>
    <w:rsid w:val="6F8EC020"/>
    <w:rsid w:val="6FA1CDAA"/>
    <w:rsid w:val="701BB3AE"/>
    <w:rsid w:val="705AC2FA"/>
    <w:rsid w:val="70650B8F"/>
    <w:rsid w:val="7088939E"/>
    <w:rsid w:val="70F7AA9B"/>
    <w:rsid w:val="71386E53"/>
    <w:rsid w:val="71C3AD1D"/>
    <w:rsid w:val="71DD25CE"/>
    <w:rsid w:val="7213888F"/>
    <w:rsid w:val="7313F2D3"/>
    <w:rsid w:val="73D5CC30"/>
    <w:rsid w:val="74562097"/>
    <w:rsid w:val="7468E24C"/>
    <w:rsid w:val="748102ED"/>
    <w:rsid w:val="7483F42B"/>
    <w:rsid w:val="748AF5F7"/>
    <w:rsid w:val="74C50206"/>
    <w:rsid w:val="74C9BA84"/>
    <w:rsid w:val="74EC7B3F"/>
    <w:rsid w:val="750FFE74"/>
    <w:rsid w:val="75B3363C"/>
    <w:rsid w:val="75DB047C"/>
    <w:rsid w:val="75E5E04E"/>
    <w:rsid w:val="7667D7D0"/>
    <w:rsid w:val="76B4D6E4"/>
    <w:rsid w:val="76B4F9EE"/>
    <w:rsid w:val="76C752FC"/>
    <w:rsid w:val="76CB7FBB"/>
    <w:rsid w:val="76D80B77"/>
    <w:rsid w:val="776FE458"/>
    <w:rsid w:val="77917358"/>
    <w:rsid w:val="78547C50"/>
    <w:rsid w:val="785CFF30"/>
    <w:rsid w:val="7869FF76"/>
    <w:rsid w:val="78AFC1FA"/>
    <w:rsid w:val="78D78166"/>
    <w:rsid w:val="78E2BB3F"/>
    <w:rsid w:val="79C4F618"/>
    <w:rsid w:val="79DA85E0"/>
    <w:rsid w:val="79F42E22"/>
    <w:rsid w:val="7A0E6B95"/>
    <w:rsid w:val="7A7BF36B"/>
    <w:rsid w:val="7AAB496F"/>
    <w:rsid w:val="7AB0CDCA"/>
    <w:rsid w:val="7B4F48C8"/>
    <w:rsid w:val="7B707729"/>
    <w:rsid w:val="7B8FED27"/>
    <w:rsid w:val="7BCDB787"/>
    <w:rsid w:val="7BDCD886"/>
    <w:rsid w:val="7C2DC929"/>
    <w:rsid w:val="7C56482C"/>
    <w:rsid w:val="7CBB2827"/>
    <w:rsid w:val="7CD71112"/>
    <w:rsid w:val="7CE87EEC"/>
    <w:rsid w:val="7D745804"/>
    <w:rsid w:val="7E359984"/>
    <w:rsid w:val="7E36C20F"/>
    <w:rsid w:val="7EB0C0AC"/>
    <w:rsid w:val="7F06FFC8"/>
    <w:rsid w:val="7F27A4FC"/>
    <w:rsid w:val="7F8362BE"/>
    <w:rsid w:val="7FA55E5A"/>
    <w:rsid w:val="7FA9A6DD"/>
    <w:rsid w:val="7FC35890"/>
    <w:rsid w:val="7FC3A2DD"/>
    <w:rsid w:val="7FE4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04E43"/>
  <w15:docId w15:val="{89DAC953-B740-4B0E-AAE8-3990C3FE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4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6DE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D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6DEC"/>
    <w:rPr>
      <w:vertAlign w:val="superscript"/>
    </w:rPr>
  </w:style>
  <w:style w:type="paragraph" w:customStyle="1" w:styleId="Normal1">
    <w:name w:val="Normal1"/>
    <w:rsid w:val="00D072CF"/>
    <w:pPr>
      <w:spacing w:after="0" w:line="276" w:lineRule="auto"/>
    </w:pPr>
    <w:rPr>
      <w:rFonts w:ascii="Arial" w:eastAsia="Arial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6F6385"/>
    <w:rPr>
      <w:i/>
      <w:iCs/>
    </w:rPr>
  </w:style>
  <w:style w:type="paragraph" w:styleId="Revision">
    <w:name w:val="Revision"/>
    <w:hidden/>
    <w:uiPriority w:val="99"/>
    <w:semiHidden/>
    <w:rsid w:val="00C313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1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B7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4F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F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4F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FB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9713F"/>
  </w:style>
  <w:style w:type="character" w:styleId="Hyperlink">
    <w:name w:val="Hyperlink"/>
    <w:basedOn w:val="DefaultParagraphFont"/>
    <w:uiPriority w:val="99"/>
    <w:unhideWhenUsed/>
    <w:rsid w:val="00B120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432EAD3D8CF4782FA4057FB62ECBF" ma:contentTypeVersion="4" ma:contentTypeDescription="Create a new document." ma:contentTypeScope="" ma:versionID="612c795fcaae5c02738c27593f6f342b">
  <xsd:schema xmlns:xsd="http://www.w3.org/2001/XMLSchema" xmlns:xs="http://www.w3.org/2001/XMLSchema" xmlns:p="http://schemas.microsoft.com/office/2006/metadata/properties" xmlns:ns2="0fdb0ae2-300c-4b1b-ab2a-da502b8f72a2" targetNamespace="http://schemas.microsoft.com/office/2006/metadata/properties" ma:root="true" ma:fieldsID="6316a2d6850269f5b94837d03d5b40e0" ns2:_="">
    <xsd:import namespace="0fdb0ae2-300c-4b1b-ab2a-da502b8f72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b0ae2-300c-4b1b-ab2a-da502b8f72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F5E3D0-7AF0-4724-B915-8815F41DE9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db0ae2-300c-4b1b-ab2a-da502b8f72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3B5D0D-DABC-4897-B1CF-80D46B045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4A5BFA-BF82-4B46-8FD5-B2D409217B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35A92CC-C919-4050-8C43-766999004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88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Biologics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heslavsky, Alla</dc:creator>
  <cp:keywords/>
  <dc:description/>
  <cp:lastModifiedBy>Schiller, Zachary</cp:lastModifiedBy>
  <cp:revision>9</cp:revision>
  <cp:lastPrinted>2020-06-16T21:35:00Z</cp:lastPrinted>
  <dcterms:created xsi:type="dcterms:W3CDTF">2020-06-16T21:34:00Z</dcterms:created>
  <dcterms:modified xsi:type="dcterms:W3CDTF">2020-06-16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1432EAD3D8CF4782FA4057FB62ECBF</vt:lpwstr>
  </property>
</Properties>
</file>